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8FD" w:rsidRDefault="00490136" w:rsidP="006368F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5E1F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6368FD" w:rsidRPr="001935B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368FD" w:rsidRPr="001935B4">
        <w:rPr>
          <w:rFonts w:ascii="Times New Roman" w:hAnsi="Times New Roman" w:cs="Times New Roman"/>
          <w:b/>
          <w:sz w:val="24"/>
          <w:szCs w:val="24"/>
        </w:rPr>
        <w:t xml:space="preserve"> Mean </w:t>
      </w:r>
      <w:r w:rsidR="006368FD">
        <w:rPr>
          <w:rFonts w:ascii="Times New Roman" w:hAnsi="Times New Roman" w:cs="Times New Roman" w:hint="eastAsia"/>
          <w:b/>
          <w:sz w:val="24"/>
          <w:szCs w:val="24"/>
        </w:rPr>
        <w:t>chemo</w:t>
      </w:r>
      <w:r w:rsidR="006368FD" w:rsidRPr="001935B4">
        <w:rPr>
          <w:rFonts w:ascii="Times New Roman" w:hAnsi="Times New Roman" w:cs="Times New Roman"/>
          <w:b/>
          <w:sz w:val="24"/>
          <w:szCs w:val="24"/>
        </w:rPr>
        <w:t xml:space="preserve">therapy </w:t>
      </w:r>
      <w:r w:rsidR="006368FD">
        <w:rPr>
          <w:rFonts w:ascii="Times New Roman" w:hAnsi="Times New Roman" w:cs="Times New Roman" w:hint="eastAsia"/>
          <w:b/>
          <w:sz w:val="24"/>
          <w:szCs w:val="24"/>
        </w:rPr>
        <w:t xml:space="preserve">costs </w:t>
      </w:r>
      <w:r w:rsidR="006368FD" w:rsidRPr="001935B4">
        <w:rPr>
          <w:rFonts w:ascii="Times New Roman" w:hAnsi="Times New Roman" w:cs="Times New Roman"/>
          <w:b/>
          <w:sz w:val="24"/>
          <w:szCs w:val="24"/>
        </w:rPr>
        <w:t>per patient in the last year of life</w:t>
      </w:r>
      <w:r w:rsidR="006368FD">
        <w:rPr>
          <w:rFonts w:ascii="Times New Roman" w:hAnsi="Times New Roman" w:cs="Times New Roman" w:hint="eastAsia"/>
          <w:b/>
          <w:sz w:val="24"/>
          <w:szCs w:val="24"/>
        </w:rPr>
        <w:t xml:space="preserve"> by cancer site.</w:t>
      </w:r>
    </w:p>
    <w:tbl>
      <w:tblPr>
        <w:tblW w:w="14779" w:type="dxa"/>
        <w:tblInd w:w="-4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5"/>
        <w:gridCol w:w="844"/>
        <w:gridCol w:w="564"/>
        <w:gridCol w:w="563"/>
        <w:gridCol w:w="564"/>
        <w:gridCol w:w="563"/>
        <w:gridCol w:w="563"/>
        <w:gridCol w:w="563"/>
        <w:gridCol w:w="563"/>
        <w:gridCol w:w="563"/>
        <w:gridCol w:w="562"/>
        <w:gridCol w:w="563"/>
        <w:gridCol w:w="563"/>
        <w:gridCol w:w="563"/>
        <w:gridCol w:w="563"/>
        <w:gridCol w:w="563"/>
        <w:gridCol w:w="563"/>
        <w:gridCol w:w="563"/>
        <w:gridCol w:w="563"/>
        <w:gridCol w:w="422"/>
        <w:gridCol w:w="572"/>
        <w:gridCol w:w="554"/>
        <w:gridCol w:w="611"/>
        <w:gridCol w:w="470"/>
        <w:gridCol w:w="608"/>
        <w:gridCol w:w="421"/>
      </w:tblGrid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ancer sit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onth before death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etting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ount ($)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M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9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8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4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7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2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0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8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0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0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4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8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0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5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tomach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7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ive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3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4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5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8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9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5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8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un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6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7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7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5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35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4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4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Breast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2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4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5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2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olorectal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4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6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6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5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5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0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Kidney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0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6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7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7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3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88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5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9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5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9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6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76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4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7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49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7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3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5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4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44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39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85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35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5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7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2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2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085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Prostate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3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0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4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Non-Hodgkin’s lymphoma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77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34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7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8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603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ervical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8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vari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2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5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7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6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1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3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ancrea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7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8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2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8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0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10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4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2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2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hyroi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23</w:t>
            </w:r>
          </w:p>
        </w:tc>
      </w:tr>
      <w:tr w:rsidR="00B66DE4" w:rsidRPr="00A82768" w:rsidTr="009D1C8E">
        <w:trPr>
          <w:trHeight w:val="225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4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1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9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1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1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68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,5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79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97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6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5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45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85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25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768" w:rsidRPr="00A82768" w:rsidRDefault="00A82768" w:rsidP="00A8276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A82768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513</w:t>
            </w:r>
          </w:p>
        </w:tc>
      </w:tr>
    </w:tbl>
    <w:p w:rsidR="001B5A28" w:rsidRPr="005E1FEE" w:rsidRDefault="00A53144" w:rsidP="005E1FEE">
      <w:pPr>
        <w:rPr>
          <w:rFonts w:ascii="Times New Roman" w:eastAsia="맑은 고딕" w:hAnsi="Times New Roman" w:cs="Times New Roman"/>
          <w:sz w:val="24"/>
          <w:szCs w:val="24"/>
        </w:rPr>
      </w:pPr>
      <w:r w:rsidRPr="00963554">
        <w:rPr>
          <w:rFonts w:ascii="Times New Roman" w:hAnsi="Times New Roman" w:cs="Times New Roman"/>
        </w:rPr>
        <w:t>Costs in Korean won were converted to US$ using the convers</w:t>
      </w:r>
      <w:r w:rsidR="006368FD">
        <w:rPr>
          <w:rFonts w:ascii="Times New Roman" w:hAnsi="Times New Roman" w:cs="Times New Roman"/>
        </w:rPr>
        <w:t>ion rate of 1,</w:t>
      </w:r>
      <w:r w:rsidR="006368FD">
        <w:rPr>
          <w:rFonts w:ascii="Times New Roman" w:hAnsi="Times New Roman" w:cs="Times New Roman" w:hint="eastAsia"/>
        </w:rPr>
        <w:t>1</w:t>
      </w:r>
      <w:r w:rsidR="005E1FEE">
        <w:rPr>
          <w:rFonts w:ascii="Times New Roman" w:hAnsi="Times New Roman" w:cs="Times New Roman"/>
        </w:rPr>
        <w:t>00 won/US$</w:t>
      </w:r>
      <w:r w:rsidR="005E1FEE">
        <w:rPr>
          <w:rFonts w:ascii="Times New Roman" w:hAnsi="Times New Roman" w:cs="Times New Roman" w:hint="eastAsia"/>
        </w:rPr>
        <w:t>.</w:t>
      </w:r>
    </w:p>
    <w:sectPr w:rsidR="001B5A28" w:rsidRPr="005E1FEE" w:rsidSect="005E1FEE">
      <w:footerReference w:type="default" r:id="rId9"/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743" w:rsidRDefault="00754743" w:rsidP="00EB2A52">
      <w:r>
        <w:separator/>
      </w:r>
    </w:p>
  </w:endnote>
  <w:endnote w:type="continuationSeparator" w:id="0">
    <w:p w:rsidR="00754743" w:rsidRDefault="00754743" w:rsidP="00EB2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944581"/>
      <w:docPartObj>
        <w:docPartGallery w:val="Page Numbers (Bottom of Page)"/>
        <w:docPartUnique/>
      </w:docPartObj>
    </w:sdtPr>
    <w:sdtEndPr/>
    <w:sdtContent>
      <w:p w:rsidR="000B3987" w:rsidRDefault="000B398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581C" w:rsidRPr="00EF581C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B3987" w:rsidRDefault="000B398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743" w:rsidRDefault="00754743" w:rsidP="00EB2A52">
      <w:r>
        <w:separator/>
      </w:r>
    </w:p>
  </w:footnote>
  <w:footnote w:type="continuationSeparator" w:id="0">
    <w:p w:rsidR="00754743" w:rsidRDefault="00754743" w:rsidP="00EB2A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1194D"/>
    <w:multiLevelType w:val="multilevel"/>
    <w:tmpl w:val="8C96F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A47B32"/>
    <w:multiLevelType w:val="hybridMultilevel"/>
    <w:tmpl w:val="02E43AF2"/>
    <w:lvl w:ilvl="0" w:tplc="458216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6183A0D"/>
    <w:multiLevelType w:val="hybridMultilevel"/>
    <w:tmpl w:val="E28CADC2"/>
    <w:lvl w:ilvl="0" w:tplc="C11A7C4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33822FB"/>
    <w:multiLevelType w:val="hybridMultilevel"/>
    <w:tmpl w:val="7D8E0E38"/>
    <w:lvl w:ilvl="0" w:tplc="98FC6CC0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s2evaxm2zaeqetrem52229xddvrd0wtfvt&quot;&gt;cancer_cost&lt;record-ids&gt;&lt;item&gt;10&lt;/item&gt;&lt;item&gt;13&lt;/item&gt;&lt;item&gt;14&lt;/item&gt;&lt;item&gt;15&lt;/item&gt;&lt;/record-ids&gt;&lt;/item&gt;&lt;/Libraries&gt;"/>
  </w:docVars>
  <w:rsids>
    <w:rsidRoot w:val="00FC6177"/>
    <w:rsid w:val="00000728"/>
    <w:rsid w:val="00001A25"/>
    <w:rsid w:val="000024F5"/>
    <w:rsid w:val="00003F88"/>
    <w:rsid w:val="00004744"/>
    <w:rsid w:val="00005CBA"/>
    <w:rsid w:val="00012E25"/>
    <w:rsid w:val="000140EA"/>
    <w:rsid w:val="000173A9"/>
    <w:rsid w:val="0002081D"/>
    <w:rsid w:val="000213D9"/>
    <w:rsid w:val="00021DA2"/>
    <w:rsid w:val="000222CB"/>
    <w:rsid w:val="00022A23"/>
    <w:rsid w:val="000239C4"/>
    <w:rsid w:val="0002418F"/>
    <w:rsid w:val="00024570"/>
    <w:rsid w:val="00025D0E"/>
    <w:rsid w:val="000316F0"/>
    <w:rsid w:val="00032851"/>
    <w:rsid w:val="0003487A"/>
    <w:rsid w:val="00040124"/>
    <w:rsid w:val="0004091D"/>
    <w:rsid w:val="00041630"/>
    <w:rsid w:val="00041C48"/>
    <w:rsid w:val="00041E29"/>
    <w:rsid w:val="00042C98"/>
    <w:rsid w:val="00043C52"/>
    <w:rsid w:val="00044200"/>
    <w:rsid w:val="00044A43"/>
    <w:rsid w:val="00044C8C"/>
    <w:rsid w:val="0004603E"/>
    <w:rsid w:val="000462DC"/>
    <w:rsid w:val="000469ED"/>
    <w:rsid w:val="00047EEA"/>
    <w:rsid w:val="000502D0"/>
    <w:rsid w:val="00051C17"/>
    <w:rsid w:val="00051C19"/>
    <w:rsid w:val="000540D8"/>
    <w:rsid w:val="00054887"/>
    <w:rsid w:val="00057761"/>
    <w:rsid w:val="00060495"/>
    <w:rsid w:val="0006092E"/>
    <w:rsid w:val="00060F4A"/>
    <w:rsid w:val="000612CB"/>
    <w:rsid w:val="00061543"/>
    <w:rsid w:val="00063158"/>
    <w:rsid w:val="00063CF6"/>
    <w:rsid w:val="00065993"/>
    <w:rsid w:val="00065AEF"/>
    <w:rsid w:val="0006720E"/>
    <w:rsid w:val="00067693"/>
    <w:rsid w:val="00067F43"/>
    <w:rsid w:val="00070310"/>
    <w:rsid w:val="00071977"/>
    <w:rsid w:val="000733E3"/>
    <w:rsid w:val="00073C38"/>
    <w:rsid w:val="000743A3"/>
    <w:rsid w:val="00074C75"/>
    <w:rsid w:val="00077149"/>
    <w:rsid w:val="0007744C"/>
    <w:rsid w:val="00083163"/>
    <w:rsid w:val="00085CCF"/>
    <w:rsid w:val="00086CF0"/>
    <w:rsid w:val="00090132"/>
    <w:rsid w:val="0009183C"/>
    <w:rsid w:val="00091EE8"/>
    <w:rsid w:val="0009292A"/>
    <w:rsid w:val="00093981"/>
    <w:rsid w:val="00094A3A"/>
    <w:rsid w:val="00095835"/>
    <w:rsid w:val="00095A3B"/>
    <w:rsid w:val="00095B9F"/>
    <w:rsid w:val="00096A25"/>
    <w:rsid w:val="00096FF2"/>
    <w:rsid w:val="00097E51"/>
    <w:rsid w:val="000A0046"/>
    <w:rsid w:val="000A0B32"/>
    <w:rsid w:val="000A1362"/>
    <w:rsid w:val="000A13E9"/>
    <w:rsid w:val="000A2517"/>
    <w:rsid w:val="000A36E6"/>
    <w:rsid w:val="000A55E6"/>
    <w:rsid w:val="000A5C71"/>
    <w:rsid w:val="000A7C0C"/>
    <w:rsid w:val="000B11E9"/>
    <w:rsid w:val="000B2088"/>
    <w:rsid w:val="000B34D9"/>
    <w:rsid w:val="000B3987"/>
    <w:rsid w:val="000B4687"/>
    <w:rsid w:val="000B6976"/>
    <w:rsid w:val="000B6F66"/>
    <w:rsid w:val="000B7547"/>
    <w:rsid w:val="000B7FB9"/>
    <w:rsid w:val="000C24DD"/>
    <w:rsid w:val="000C2B82"/>
    <w:rsid w:val="000C33A9"/>
    <w:rsid w:val="000C4C56"/>
    <w:rsid w:val="000C4DB2"/>
    <w:rsid w:val="000C5D3E"/>
    <w:rsid w:val="000C6BDC"/>
    <w:rsid w:val="000D0437"/>
    <w:rsid w:val="000D28F2"/>
    <w:rsid w:val="000D3001"/>
    <w:rsid w:val="000D3847"/>
    <w:rsid w:val="000D41AB"/>
    <w:rsid w:val="000D7205"/>
    <w:rsid w:val="000D7906"/>
    <w:rsid w:val="000D7D13"/>
    <w:rsid w:val="000E2258"/>
    <w:rsid w:val="000E2F68"/>
    <w:rsid w:val="000E3488"/>
    <w:rsid w:val="000E7CCC"/>
    <w:rsid w:val="000E7ED6"/>
    <w:rsid w:val="000F119D"/>
    <w:rsid w:val="000F179C"/>
    <w:rsid w:val="000F2571"/>
    <w:rsid w:val="000F4771"/>
    <w:rsid w:val="000F47D0"/>
    <w:rsid w:val="000F4A23"/>
    <w:rsid w:val="000F5872"/>
    <w:rsid w:val="000F6B0D"/>
    <w:rsid w:val="000F76A3"/>
    <w:rsid w:val="00100DEA"/>
    <w:rsid w:val="001013DA"/>
    <w:rsid w:val="00102926"/>
    <w:rsid w:val="00103904"/>
    <w:rsid w:val="0010436D"/>
    <w:rsid w:val="0010447C"/>
    <w:rsid w:val="001059FC"/>
    <w:rsid w:val="00106778"/>
    <w:rsid w:val="001110FB"/>
    <w:rsid w:val="00112700"/>
    <w:rsid w:val="00113640"/>
    <w:rsid w:val="00114B2E"/>
    <w:rsid w:val="00115D0F"/>
    <w:rsid w:val="001178DA"/>
    <w:rsid w:val="00121921"/>
    <w:rsid w:val="00123DC7"/>
    <w:rsid w:val="00125335"/>
    <w:rsid w:val="00130F05"/>
    <w:rsid w:val="00130F16"/>
    <w:rsid w:val="001317AC"/>
    <w:rsid w:val="00132B3B"/>
    <w:rsid w:val="0013523B"/>
    <w:rsid w:val="00136950"/>
    <w:rsid w:val="00137361"/>
    <w:rsid w:val="00140F8A"/>
    <w:rsid w:val="0014784C"/>
    <w:rsid w:val="00151144"/>
    <w:rsid w:val="00152DBE"/>
    <w:rsid w:val="00153061"/>
    <w:rsid w:val="001538BF"/>
    <w:rsid w:val="001538F3"/>
    <w:rsid w:val="00160F53"/>
    <w:rsid w:val="00162239"/>
    <w:rsid w:val="001628CF"/>
    <w:rsid w:val="00162960"/>
    <w:rsid w:val="001644ED"/>
    <w:rsid w:val="00165346"/>
    <w:rsid w:val="00165ADC"/>
    <w:rsid w:val="001663BD"/>
    <w:rsid w:val="00166A40"/>
    <w:rsid w:val="001711BB"/>
    <w:rsid w:val="0017152C"/>
    <w:rsid w:val="00171F75"/>
    <w:rsid w:val="0017252B"/>
    <w:rsid w:val="00172E8A"/>
    <w:rsid w:val="00172F2E"/>
    <w:rsid w:val="00173A13"/>
    <w:rsid w:val="0017450A"/>
    <w:rsid w:val="00174562"/>
    <w:rsid w:val="00174E98"/>
    <w:rsid w:val="001754F3"/>
    <w:rsid w:val="00175B2C"/>
    <w:rsid w:val="00177B1C"/>
    <w:rsid w:val="001812F7"/>
    <w:rsid w:val="001826D6"/>
    <w:rsid w:val="00182C2F"/>
    <w:rsid w:val="0018436D"/>
    <w:rsid w:val="001849F8"/>
    <w:rsid w:val="001855BF"/>
    <w:rsid w:val="00186336"/>
    <w:rsid w:val="001875F2"/>
    <w:rsid w:val="0019100D"/>
    <w:rsid w:val="001919ED"/>
    <w:rsid w:val="001929A0"/>
    <w:rsid w:val="001935B4"/>
    <w:rsid w:val="00193C39"/>
    <w:rsid w:val="00193CBD"/>
    <w:rsid w:val="001957D2"/>
    <w:rsid w:val="00195BA2"/>
    <w:rsid w:val="00195C8E"/>
    <w:rsid w:val="00197626"/>
    <w:rsid w:val="00197CA1"/>
    <w:rsid w:val="00197E13"/>
    <w:rsid w:val="001A088B"/>
    <w:rsid w:val="001A2D7E"/>
    <w:rsid w:val="001A4D7B"/>
    <w:rsid w:val="001A6984"/>
    <w:rsid w:val="001A6BAC"/>
    <w:rsid w:val="001A6C64"/>
    <w:rsid w:val="001A7E4D"/>
    <w:rsid w:val="001B1654"/>
    <w:rsid w:val="001B168A"/>
    <w:rsid w:val="001B17C7"/>
    <w:rsid w:val="001B3DAD"/>
    <w:rsid w:val="001B5A28"/>
    <w:rsid w:val="001B5CB3"/>
    <w:rsid w:val="001B5F08"/>
    <w:rsid w:val="001B6BAD"/>
    <w:rsid w:val="001C05CA"/>
    <w:rsid w:val="001C28F4"/>
    <w:rsid w:val="001C47AC"/>
    <w:rsid w:val="001C5355"/>
    <w:rsid w:val="001C5BEB"/>
    <w:rsid w:val="001C5DAD"/>
    <w:rsid w:val="001C7FA0"/>
    <w:rsid w:val="001D2C42"/>
    <w:rsid w:val="001D3285"/>
    <w:rsid w:val="001D38E5"/>
    <w:rsid w:val="001D3F35"/>
    <w:rsid w:val="001D6370"/>
    <w:rsid w:val="001D6487"/>
    <w:rsid w:val="001D6EDB"/>
    <w:rsid w:val="001E02C7"/>
    <w:rsid w:val="001E0349"/>
    <w:rsid w:val="001E1939"/>
    <w:rsid w:val="001E3265"/>
    <w:rsid w:val="001E3628"/>
    <w:rsid w:val="001E4019"/>
    <w:rsid w:val="001E5812"/>
    <w:rsid w:val="001E71B2"/>
    <w:rsid w:val="001F0EA0"/>
    <w:rsid w:val="001F178F"/>
    <w:rsid w:val="001F2AC4"/>
    <w:rsid w:val="001F46D4"/>
    <w:rsid w:val="001F472D"/>
    <w:rsid w:val="001F5083"/>
    <w:rsid w:val="001F5559"/>
    <w:rsid w:val="001F5764"/>
    <w:rsid w:val="001F5E22"/>
    <w:rsid w:val="001F6449"/>
    <w:rsid w:val="00200AF4"/>
    <w:rsid w:val="00202982"/>
    <w:rsid w:val="00202D96"/>
    <w:rsid w:val="00202EA6"/>
    <w:rsid w:val="00203F2C"/>
    <w:rsid w:val="00204977"/>
    <w:rsid w:val="00204CD6"/>
    <w:rsid w:val="00205A9C"/>
    <w:rsid w:val="00206130"/>
    <w:rsid w:val="002067A1"/>
    <w:rsid w:val="002068A7"/>
    <w:rsid w:val="0021051D"/>
    <w:rsid w:val="002117E7"/>
    <w:rsid w:val="00211A59"/>
    <w:rsid w:val="002144CA"/>
    <w:rsid w:val="00214AF1"/>
    <w:rsid w:val="002172F7"/>
    <w:rsid w:val="00217899"/>
    <w:rsid w:val="00217AFD"/>
    <w:rsid w:val="002201A4"/>
    <w:rsid w:val="0022266D"/>
    <w:rsid w:val="002236C4"/>
    <w:rsid w:val="00223B5F"/>
    <w:rsid w:val="00230268"/>
    <w:rsid w:val="002311C1"/>
    <w:rsid w:val="00231B21"/>
    <w:rsid w:val="00231C1D"/>
    <w:rsid w:val="0023397D"/>
    <w:rsid w:val="00234F7D"/>
    <w:rsid w:val="00235DB8"/>
    <w:rsid w:val="00236B55"/>
    <w:rsid w:val="00237100"/>
    <w:rsid w:val="0023746F"/>
    <w:rsid w:val="002378E9"/>
    <w:rsid w:val="00237AE9"/>
    <w:rsid w:val="00237B53"/>
    <w:rsid w:val="002413E5"/>
    <w:rsid w:val="00242D6C"/>
    <w:rsid w:val="00243663"/>
    <w:rsid w:val="00244178"/>
    <w:rsid w:val="002464DC"/>
    <w:rsid w:val="00247A6A"/>
    <w:rsid w:val="00251EBE"/>
    <w:rsid w:val="00253258"/>
    <w:rsid w:val="002539E0"/>
    <w:rsid w:val="00255324"/>
    <w:rsid w:val="00255620"/>
    <w:rsid w:val="0025599D"/>
    <w:rsid w:val="00256556"/>
    <w:rsid w:val="002569AE"/>
    <w:rsid w:val="00260329"/>
    <w:rsid w:val="00260502"/>
    <w:rsid w:val="00263D81"/>
    <w:rsid w:val="00264C0B"/>
    <w:rsid w:val="00266463"/>
    <w:rsid w:val="00267153"/>
    <w:rsid w:val="0026751C"/>
    <w:rsid w:val="00267B01"/>
    <w:rsid w:val="0027022B"/>
    <w:rsid w:val="00271D3E"/>
    <w:rsid w:val="00272325"/>
    <w:rsid w:val="00275ED0"/>
    <w:rsid w:val="00276177"/>
    <w:rsid w:val="00276755"/>
    <w:rsid w:val="00280070"/>
    <w:rsid w:val="0028021B"/>
    <w:rsid w:val="0028236B"/>
    <w:rsid w:val="00282F06"/>
    <w:rsid w:val="0028640E"/>
    <w:rsid w:val="002868A2"/>
    <w:rsid w:val="00286D2F"/>
    <w:rsid w:val="00293D3E"/>
    <w:rsid w:val="00294BC6"/>
    <w:rsid w:val="00294E2F"/>
    <w:rsid w:val="00295244"/>
    <w:rsid w:val="00295CBA"/>
    <w:rsid w:val="00295FEE"/>
    <w:rsid w:val="002968F8"/>
    <w:rsid w:val="00296B49"/>
    <w:rsid w:val="002A07BC"/>
    <w:rsid w:val="002A1847"/>
    <w:rsid w:val="002A2389"/>
    <w:rsid w:val="002A2EF9"/>
    <w:rsid w:val="002A4504"/>
    <w:rsid w:val="002A5DC7"/>
    <w:rsid w:val="002A5EDC"/>
    <w:rsid w:val="002A7D50"/>
    <w:rsid w:val="002B05EE"/>
    <w:rsid w:val="002B09A5"/>
    <w:rsid w:val="002B3231"/>
    <w:rsid w:val="002B3BE5"/>
    <w:rsid w:val="002B4594"/>
    <w:rsid w:val="002B4688"/>
    <w:rsid w:val="002B4A6E"/>
    <w:rsid w:val="002B62B2"/>
    <w:rsid w:val="002C0EE9"/>
    <w:rsid w:val="002C1E36"/>
    <w:rsid w:val="002C2B0E"/>
    <w:rsid w:val="002C3BF9"/>
    <w:rsid w:val="002C72B0"/>
    <w:rsid w:val="002C7E91"/>
    <w:rsid w:val="002D056A"/>
    <w:rsid w:val="002D177F"/>
    <w:rsid w:val="002D1820"/>
    <w:rsid w:val="002D6102"/>
    <w:rsid w:val="002E02CA"/>
    <w:rsid w:val="002E0C28"/>
    <w:rsid w:val="002E13B8"/>
    <w:rsid w:val="002E2B82"/>
    <w:rsid w:val="002E3E55"/>
    <w:rsid w:val="002E5627"/>
    <w:rsid w:val="002E57ED"/>
    <w:rsid w:val="002E7904"/>
    <w:rsid w:val="002E79E3"/>
    <w:rsid w:val="002E7AAE"/>
    <w:rsid w:val="002F0E02"/>
    <w:rsid w:val="002F17DF"/>
    <w:rsid w:val="002F2612"/>
    <w:rsid w:val="002F3BA6"/>
    <w:rsid w:val="002F4107"/>
    <w:rsid w:val="002F5F92"/>
    <w:rsid w:val="002F611E"/>
    <w:rsid w:val="003007DE"/>
    <w:rsid w:val="00302F6F"/>
    <w:rsid w:val="003061E2"/>
    <w:rsid w:val="00311F25"/>
    <w:rsid w:val="00312CD6"/>
    <w:rsid w:val="00313EEF"/>
    <w:rsid w:val="003148BB"/>
    <w:rsid w:val="003156E1"/>
    <w:rsid w:val="00320A1F"/>
    <w:rsid w:val="003264FF"/>
    <w:rsid w:val="00326DE7"/>
    <w:rsid w:val="00327A48"/>
    <w:rsid w:val="0033189D"/>
    <w:rsid w:val="00332153"/>
    <w:rsid w:val="00332449"/>
    <w:rsid w:val="00335712"/>
    <w:rsid w:val="003372BB"/>
    <w:rsid w:val="0033735C"/>
    <w:rsid w:val="00337749"/>
    <w:rsid w:val="003419EE"/>
    <w:rsid w:val="0034358A"/>
    <w:rsid w:val="0034378D"/>
    <w:rsid w:val="00344044"/>
    <w:rsid w:val="003443A1"/>
    <w:rsid w:val="003511CF"/>
    <w:rsid w:val="00351564"/>
    <w:rsid w:val="00351D33"/>
    <w:rsid w:val="00352DC3"/>
    <w:rsid w:val="00353154"/>
    <w:rsid w:val="00353739"/>
    <w:rsid w:val="003545AA"/>
    <w:rsid w:val="00355739"/>
    <w:rsid w:val="00355EEC"/>
    <w:rsid w:val="003561C5"/>
    <w:rsid w:val="00356A40"/>
    <w:rsid w:val="00357CE3"/>
    <w:rsid w:val="00361229"/>
    <w:rsid w:val="0036230D"/>
    <w:rsid w:val="00362316"/>
    <w:rsid w:val="0036317B"/>
    <w:rsid w:val="00365A27"/>
    <w:rsid w:val="00366F17"/>
    <w:rsid w:val="003670B2"/>
    <w:rsid w:val="00367AD5"/>
    <w:rsid w:val="00370C1D"/>
    <w:rsid w:val="0037121C"/>
    <w:rsid w:val="00382C4B"/>
    <w:rsid w:val="003836B4"/>
    <w:rsid w:val="003859F5"/>
    <w:rsid w:val="00385C39"/>
    <w:rsid w:val="00386621"/>
    <w:rsid w:val="003868D7"/>
    <w:rsid w:val="00386DE2"/>
    <w:rsid w:val="00391C41"/>
    <w:rsid w:val="00393327"/>
    <w:rsid w:val="00394572"/>
    <w:rsid w:val="0039783C"/>
    <w:rsid w:val="003979DD"/>
    <w:rsid w:val="003A1A59"/>
    <w:rsid w:val="003A2C53"/>
    <w:rsid w:val="003A351B"/>
    <w:rsid w:val="003A3853"/>
    <w:rsid w:val="003A4B59"/>
    <w:rsid w:val="003A4C60"/>
    <w:rsid w:val="003A4DCA"/>
    <w:rsid w:val="003A5609"/>
    <w:rsid w:val="003B10D2"/>
    <w:rsid w:val="003B2552"/>
    <w:rsid w:val="003B2824"/>
    <w:rsid w:val="003B2A6D"/>
    <w:rsid w:val="003B2ECA"/>
    <w:rsid w:val="003B387B"/>
    <w:rsid w:val="003B38D2"/>
    <w:rsid w:val="003B3C15"/>
    <w:rsid w:val="003B3DB8"/>
    <w:rsid w:val="003B591D"/>
    <w:rsid w:val="003B5D0D"/>
    <w:rsid w:val="003B76A4"/>
    <w:rsid w:val="003C09C9"/>
    <w:rsid w:val="003C0AEE"/>
    <w:rsid w:val="003C1FAC"/>
    <w:rsid w:val="003C26BC"/>
    <w:rsid w:val="003C41FC"/>
    <w:rsid w:val="003C4263"/>
    <w:rsid w:val="003C4307"/>
    <w:rsid w:val="003C49B5"/>
    <w:rsid w:val="003C4F59"/>
    <w:rsid w:val="003C7020"/>
    <w:rsid w:val="003D3668"/>
    <w:rsid w:val="003D485B"/>
    <w:rsid w:val="003D4D8A"/>
    <w:rsid w:val="003D5417"/>
    <w:rsid w:val="003E0EC2"/>
    <w:rsid w:val="003E19F8"/>
    <w:rsid w:val="003E45AC"/>
    <w:rsid w:val="003E53FA"/>
    <w:rsid w:val="003E5669"/>
    <w:rsid w:val="003E673C"/>
    <w:rsid w:val="003E67AA"/>
    <w:rsid w:val="003F062F"/>
    <w:rsid w:val="003F0630"/>
    <w:rsid w:val="003F1594"/>
    <w:rsid w:val="003F483F"/>
    <w:rsid w:val="003F6099"/>
    <w:rsid w:val="003F73B7"/>
    <w:rsid w:val="004005B6"/>
    <w:rsid w:val="004010A8"/>
    <w:rsid w:val="00403481"/>
    <w:rsid w:val="00403862"/>
    <w:rsid w:val="00404D23"/>
    <w:rsid w:val="004052C3"/>
    <w:rsid w:val="004070ED"/>
    <w:rsid w:val="0041034F"/>
    <w:rsid w:val="00410423"/>
    <w:rsid w:val="004107C7"/>
    <w:rsid w:val="00410D88"/>
    <w:rsid w:val="0041121A"/>
    <w:rsid w:val="004113DF"/>
    <w:rsid w:val="00414710"/>
    <w:rsid w:val="0041487B"/>
    <w:rsid w:val="00417BAD"/>
    <w:rsid w:val="00420DF5"/>
    <w:rsid w:val="00421E32"/>
    <w:rsid w:val="0042279E"/>
    <w:rsid w:val="004240A4"/>
    <w:rsid w:val="00424E4C"/>
    <w:rsid w:val="00425719"/>
    <w:rsid w:val="004257AF"/>
    <w:rsid w:val="00425A67"/>
    <w:rsid w:val="0042641F"/>
    <w:rsid w:val="004264E7"/>
    <w:rsid w:val="004275D8"/>
    <w:rsid w:val="004278DD"/>
    <w:rsid w:val="0043015A"/>
    <w:rsid w:val="0043069D"/>
    <w:rsid w:val="004310AF"/>
    <w:rsid w:val="00431C23"/>
    <w:rsid w:val="00433E8E"/>
    <w:rsid w:val="00434A60"/>
    <w:rsid w:val="00435965"/>
    <w:rsid w:val="00436BED"/>
    <w:rsid w:val="0044057C"/>
    <w:rsid w:val="004407FF"/>
    <w:rsid w:val="00440B91"/>
    <w:rsid w:val="00440FAD"/>
    <w:rsid w:val="0044251A"/>
    <w:rsid w:val="00444F27"/>
    <w:rsid w:val="00445145"/>
    <w:rsid w:val="00450933"/>
    <w:rsid w:val="004534DB"/>
    <w:rsid w:val="00455082"/>
    <w:rsid w:val="004556CE"/>
    <w:rsid w:val="0045614E"/>
    <w:rsid w:val="00456B22"/>
    <w:rsid w:val="004573E6"/>
    <w:rsid w:val="00457E97"/>
    <w:rsid w:val="00457EED"/>
    <w:rsid w:val="00460B52"/>
    <w:rsid w:val="00460C5A"/>
    <w:rsid w:val="004635CE"/>
    <w:rsid w:val="004653E8"/>
    <w:rsid w:val="0046581A"/>
    <w:rsid w:val="00465E9E"/>
    <w:rsid w:val="00465F25"/>
    <w:rsid w:val="004758EC"/>
    <w:rsid w:val="00475E4D"/>
    <w:rsid w:val="00476391"/>
    <w:rsid w:val="00480281"/>
    <w:rsid w:val="00480CC8"/>
    <w:rsid w:val="00481A6B"/>
    <w:rsid w:val="004833B6"/>
    <w:rsid w:val="00483CE9"/>
    <w:rsid w:val="00483FC7"/>
    <w:rsid w:val="00486312"/>
    <w:rsid w:val="00487158"/>
    <w:rsid w:val="004872B8"/>
    <w:rsid w:val="00490136"/>
    <w:rsid w:val="0049290C"/>
    <w:rsid w:val="00492CD5"/>
    <w:rsid w:val="0049480E"/>
    <w:rsid w:val="00495D9C"/>
    <w:rsid w:val="004967FC"/>
    <w:rsid w:val="004A0671"/>
    <w:rsid w:val="004A1BAD"/>
    <w:rsid w:val="004A2562"/>
    <w:rsid w:val="004A3130"/>
    <w:rsid w:val="004A716E"/>
    <w:rsid w:val="004A7843"/>
    <w:rsid w:val="004A7B03"/>
    <w:rsid w:val="004B0742"/>
    <w:rsid w:val="004B13C9"/>
    <w:rsid w:val="004B14F4"/>
    <w:rsid w:val="004B1822"/>
    <w:rsid w:val="004B1D10"/>
    <w:rsid w:val="004B2576"/>
    <w:rsid w:val="004B2F3A"/>
    <w:rsid w:val="004B3D9C"/>
    <w:rsid w:val="004B4437"/>
    <w:rsid w:val="004B4599"/>
    <w:rsid w:val="004B591A"/>
    <w:rsid w:val="004B7127"/>
    <w:rsid w:val="004B7B36"/>
    <w:rsid w:val="004B7F78"/>
    <w:rsid w:val="004C0397"/>
    <w:rsid w:val="004C2327"/>
    <w:rsid w:val="004C2DA2"/>
    <w:rsid w:val="004C364E"/>
    <w:rsid w:val="004C4BAB"/>
    <w:rsid w:val="004C7660"/>
    <w:rsid w:val="004D037C"/>
    <w:rsid w:val="004D15B9"/>
    <w:rsid w:val="004D2278"/>
    <w:rsid w:val="004D2D32"/>
    <w:rsid w:val="004D561D"/>
    <w:rsid w:val="004E1F1D"/>
    <w:rsid w:val="004E22BF"/>
    <w:rsid w:val="004E3022"/>
    <w:rsid w:val="004E34FF"/>
    <w:rsid w:val="004E3625"/>
    <w:rsid w:val="004E4331"/>
    <w:rsid w:val="004E7631"/>
    <w:rsid w:val="004F1910"/>
    <w:rsid w:val="004F2CB4"/>
    <w:rsid w:val="004F425F"/>
    <w:rsid w:val="004F43FC"/>
    <w:rsid w:val="004F4C4C"/>
    <w:rsid w:val="004F6134"/>
    <w:rsid w:val="004F61F0"/>
    <w:rsid w:val="004F7382"/>
    <w:rsid w:val="005018EB"/>
    <w:rsid w:val="00501980"/>
    <w:rsid w:val="0050372F"/>
    <w:rsid w:val="00503AED"/>
    <w:rsid w:val="00504731"/>
    <w:rsid w:val="005050DF"/>
    <w:rsid w:val="005066EB"/>
    <w:rsid w:val="005068CC"/>
    <w:rsid w:val="00506A7D"/>
    <w:rsid w:val="0050749E"/>
    <w:rsid w:val="0051091D"/>
    <w:rsid w:val="00510EF8"/>
    <w:rsid w:val="0051207E"/>
    <w:rsid w:val="00513241"/>
    <w:rsid w:val="00513BFF"/>
    <w:rsid w:val="00515F0F"/>
    <w:rsid w:val="005203A7"/>
    <w:rsid w:val="0052179D"/>
    <w:rsid w:val="00524CFF"/>
    <w:rsid w:val="00526C22"/>
    <w:rsid w:val="00526D3B"/>
    <w:rsid w:val="00526EE6"/>
    <w:rsid w:val="0052730F"/>
    <w:rsid w:val="00530B6B"/>
    <w:rsid w:val="00530B9F"/>
    <w:rsid w:val="00530F12"/>
    <w:rsid w:val="00531053"/>
    <w:rsid w:val="005335F4"/>
    <w:rsid w:val="00533EBA"/>
    <w:rsid w:val="0053455F"/>
    <w:rsid w:val="00534B47"/>
    <w:rsid w:val="00537582"/>
    <w:rsid w:val="00537651"/>
    <w:rsid w:val="00537B8F"/>
    <w:rsid w:val="00540448"/>
    <w:rsid w:val="00543356"/>
    <w:rsid w:val="0054343A"/>
    <w:rsid w:val="005436C8"/>
    <w:rsid w:val="00543BF0"/>
    <w:rsid w:val="00545352"/>
    <w:rsid w:val="0054561C"/>
    <w:rsid w:val="00545CE5"/>
    <w:rsid w:val="00545FAE"/>
    <w:rsid w:val="005460F4"/>
    <w:rsid w:val="0054736E"/>
    <w:rsid w:val="00547676"/>
    <w:rsid w:val="005503D4"/>
    <w:rsid w:val="005509A3"/>
    <w:rsid w:val="00551A13"/>
    <w:rsid w:val="0055476C"/>
    <w:rsid w:val="00554A26"/>
    <w:rsid w:val="00555459"/>
    <w:rsid w:val="00555C60"/>
    <w:rsid w:val="00556004"/>
    <w:rsid w:val="0055663A"/>
    <w:rsid w:val="0055681E"/>
    <w:rsid w:val="005611C3"/>
    <w:rsid w:val="005643B3"/>
    <w:rsid w:val="00565DAD"/>
    <w:rsid w:val="00567E27"/>
    <w:rsid w:val="005701CB"/>
    <w:rsid w:val="005706B8"/>
    <w:rsid w:val="00571116"/>
    <w:rsid w:val="00571CB5"/>
    <w:rsid w:val="00572C82"/>
    <w:rsid w:val="005735EB"/>
    <w:rsid w:val="00574174"/>
    <w:rsid w:val="00575B79"/>
    <w:rsid w:val="00575D02"/>
    <w:rsid w:val="00583F09"/>
    <w:rsid w:val="00585844"/>
    <w:rsid w:val="0058622D"/>
    <w:rsid w:val="00586611"/>
    <w:rsid w:val="00587B29"/>
    <w:rsid w:val="00590B83"/>
    <w:rsid w:val="005916CD"/>
    <w:rsid w:val="00593766"/>
    <w:rsid w:val="00595138"/>
    <w:rsid w:val="005A0277"/>
    <w:rsid w:val="005A0F52"/>
    <w:rsid w:val="005A234F"/>
    <w:rsid w:val="005A2EC7"/>
    <w:rsid w:val="005A385C"/>
    <w:rsid w:val="005A42E1"/>
    <w:rsid w:val="005A59A2"/>
    <w:rsid w:val="005A6AAE"/>
    <w:rsid w:val="005A7430"/>
    <w:rsid w:val="005B0FD9"/>
    <w:rsid w:val="005B55A9"/>
    <w:rsid w:val="005B6DCC"/>
    <w:rsid w:val="005B6FBE"/>
    <w:rsid w:val="005C1CD0"/>
    <w:rsid w:val="005C2166"/>
    <w:rsid w:val="005C335D"/>
    <w:rsid w:val="005C4227"/>
    <w:rsid w:val="005C5210"/>
    <w:rsid w:val="005C7431"/>
    <w:rsid w:val="005C7437"/>
    <w:rsid w:val="005C7597"/>
    <w:rsid w:val="005C7A65"/>
    <w:rsid w:val="005D0031"/>
    <w:rsid w:val="005D0C73"/>
    <w:rsid w:val="005D0E1D"/>
    <w:rsid w:val="005D2997"/>
    <w:rsid w:val="005D4B8F"/>
    <w:rsid w:val="005D52AD"/>
    <w:rsid w:val="005D6122"/>
    <w:rsid w:val="005D6B3C"/>
    <w:rsid w:val="005D7BA5"/>
    <w:rsid w:val="005D7C23"/>
    <w:rsid w:val="005E0B24"/>
    <w:rsid w:val="005E104F"/>
    <w:rsid w:val="005E1886"/>
    <w:rsid w:val="005E1FEE"/>
    <w:rsid w:val="005E3A0C"/>
    <w:rsid w:val="005E477F"/>
    <w:rsid w:val="005E546B"/>
    <w:rsid w:val="005E57EF"/>
    <w:rsid w:val="005F292E"/>
    <w:rsid w:val="005F63AD"/>
    <w:rsid w:val="0060192F"/>
    <w:rsid w:val="00601E9E"/>
    <w:rsid w:val="006037B6"/>
    <w:rsid w:val="0060420C"/>
    <w:rsid w:val="00604953"/>
    <w:rsid w:val="00605103"/>
    <w:rsid w:val="00605764"/>
    <w:rsid w:val="00605FFD"/>
    <w:rsid w:val="00611C68"/>
    <w:rsid w:val="00615737"/>
    <w:rsid w:val="00616A01"/>
    <w:rsid w:val="00620914"/>
    <w:rsid w:val="0062153F"/>
    <w:rsid w:val="00621F8D"/>
    <w:rsid w:val="00622010"/>
    <w:rsid w:val="00622C78"/>
    <w:rsid w:val="0062371D"/>
    <w:rsid w:val="00625602"/>
    <w:rsid w:val="0062569F"/>
    <w:rsid w:val="006262AA"/>
    <w:rsid w:val="00630EA5"/>
    <w:rsid w:val="006328B5"/>
    <w:rsid w:val="0063362D"/>
    <w:rsid w:val="00633F17"/>
    <w:rsid w:val="00635C75"/>
    <w:rsid w:val="006368FD"/>
    <w:rsid w:val="006377C3"/>
    <w:rsid w:val="00640ABE"/>
    <w:rsid w:val="006419DB"/>
    <w:rsid w:val="00642EF1"/>
    <w:rsid w:val="00642F7C"/>
    <w:rsid w:val="006432A4"/>
    <w:rsid w:val="006437F6"/>
    <w:rsid w:val="00644436"/>
    <w:rsid w:val="00644786"/>
    <w:rsid w:val="00644BFD"/>
    <w:rsid w:val="0064593B"/>
    <w:rsid w:val="00646E2A"/>
    <w:rsid w:val="00647B32"/>
    <w:rsid w:val="00650805"/>
    <w:rsid w:val="00650D5C"/>
    <w:rsid w:val="006510EC"/>
    <w:rsid w:val="00652F32"/>
    <w:rsid w:val="00654672"/>
    <w:rsid w:val="006567C8"/>
    <w:rsid w:val="0066296B"/>
    <w:rsid w:val="00662972"/>
    <w:rsid w:val="006649E3"/>
    <w:rsid w:val="00665216"/>
    <w:rsid w:val="0066532E"/>
    <w:rsid w:val="006675FD"/>
    <w:rsid w:val="00671711"/>
    <w:rsid w:val="00671933"/>
    <w:rsid w:val="00671BEE"/>
    <w:rsid w:val="0067248A"/>
    <w:rsid w:val="006725E5"/>
    <w:rsid w:val="00673402"/>
    <w:rsid w:val="006748F5"/>
    <w:rsid w:val="00674E7A"/>
    <w:rsid w:val="00675248"/>
    <w:rsid w:val="00675A26"/>
    <w:rsid w:val="00676AD7"/>
    <w:rsid w:val="00676B08"/>
    <w:rsid w:val="00677BC2"/>
    <w:rsid w:val="0068124F"/>
    <w:rsid w:val="00682B90"/>
    <w:rsid w:val="0068345B"/>
    <w:rsid w:val="00683A32"/>
    <w:rsid w:val="00685AE4"/>
    <w:rsid w:val="00685DBF"/>
    <w:rsid w:val="00687E4C"/>
    <w:rsid w:val="00691359"/>
    <w:rsid w:val="0069213A"/>
    <w:rsid w:val="00696370"/>
    <w:rsid w:val="00696854"/>
    <w:rsid w:val="00696E57"/>
    <w:rsid w:val="006A4A7D"/>
    <w:rsid w:val="006A588A"/>
    <w:rsid w:val="006A6E06"/>
    <w:rsid w:val="006A6FF6"/>
    <w:rsid w:val="006A6FFB"/>
    <w:rsid w:val="006A7AF3"/>
    <w:rsid w:val="006B3CE3"/>
    <w:rsid w:val="006B4B5F"/>
    <w:rsid w:val="006B5279"/>
    <w:rsid w:val="006B6993"/>
    <w:rsid w:val="006B72C8"/>
    <w:rsid w:val="006B7AD2"/>
    <w:rsid w:val="006C0990"/>
    <w:rsid w:val="006C0EC7"/>
    <w:rsid w:val="006C4235"/>
    <w:rsid w:val="006C4FDF"/>
    <w:rsid w:val="006D06F9"/>
    <w:rsid w:val="006D08E2"/>
    <w:rsid w:val="006D169E"/>
    <w:rsid w:val="006D36CC"/>
    <w:rsid w:val="006D37BA"/>
    <w:rsid w:val="006D4429"/>
    <w:rsid w:val="006D49B7"/>
    <w:rsid w:val="006D64BF"/>
    <w:rsid w:val="006D6D7D"/>
    <w:rsid w:val="006D724C"/>
    <w:rsid w:val="006D7D05"/>
    <w:rsid w:val="006E11B5"/>
    <w:rsid w:val="006E11DF"/>
    <w:rsid w:val="006E2045"/>
    <w:rsid w:val="006E2A51"/>
    <w:rsid w:val="006E59B4"/>
    <w:rsid w:val="006E780A"/>
    <w:rsid w:val="006F1E32"/>
    <w:rsid w:val="006F3038"/>
    <w:rsid w:val="006F45AD"/>
    <w:rsid w:val="006F4B31"/>
    <w:rsid w:val="006F4F5C"/>
    <w:rsid w:val="00700C13"/>
    <w:rsid w:val="00700D43"/>
    <w:rsid w:val="00701811"/>
    <w:rsid w:val="00703DDE"/>
    <w:rsid w:val="00705559"/>
    <w:rsid w:val="00706117"/>
    <w:rsid w:val="00710A38"/>
    <w:rsid w:val="00714495"/>
    <w:rsid w:val="007169E6"/>
    <w:rsid w:val="00716DEC"/>
    <w:rsid w:val="00724358"/>
    <w:rsid w:val="00724996"/>
    <w:rsid w:val="00725DFD"/>
    <w:rsid w:val="007271B9"/>
    <w:rsid w:val="00727710"/>
    <w:rsid w:val="00727FB8"/>
    <w:rsid w:val="00730535"/>
    <w:rsid w:val="007328E8"/>
    <w:rsid w:val="00732983"/>
    <w:rsid w:val="007337D6"/>
    <w:rsid w:val="007343C7"/>
    <w:rsid w:val="00735686"/>
    <w:rsid w:val="00736037"/>
    <w:rsid w:val="00737A2D"/>
    <w:rsid w:val="007403B0"/>
    <w:rsid w:val="00740B35"/>
    <w:rsid w:val="00740B88"/>
    <w:rsid w:val="00740FAE"/>
    <w:rsid w:val="007429DA"/>
    <w:rsid w:val="00744631"/>
    <w:rsid w:val="0074601E"/>
    <w:rsid w:val="007469E7"/>
    <w:rsid w:val="00747244"/>
    <w:rsid w:val="007501E4"/>
    <w:rsid w:val="00754743"/>
    <w:rsid w:val="00754C4A"/>
    <w:rsid w:val="00756F16"/>
    <w:rsid w:val="00761573"/>
    <w:rsid w:val="00762206"/>
    <w:rsid w:val="00763395"/>
    <w:rsid w:val="00763A53"/>
    <w:rsid w:val="007664E3"/>
    <w:rsid w:val="007669EC"/>
    <w:rsid w:val="00766CDE"/>
    <w:rsid w:val="007674AA"/>
    <w:rsid w:val="00767582"/>
    <w:rsid w:val="00767C4F"/>
    <w:rsid w:val="007718AC"/>
    <w:rsid w:val="00771BA3"/>
    <w:rsid w:val="007722BB"/>
    <w:rsid w:val="00773BBB"/>
    <w:rsid w:val="00775C1D"/>
    <w:rsid w:val="00775EA5"/>
    <w:rsid w:val="00776671"/>
    <w:rsid w:val="00776B20"/>
    <w:rsid w:val="00781035"/>
    <w:rsid w:val="00782302"/>
    <w:rsid w:val="0079134F"/>
    <w:rsid w:val="0079174F"/>
    <w:rsid w:val="00791E8A"/>
    <w:rsid w:val="00791F91"/>
    <w:rsid w:val="00792620"/>
    <w:rsid w:val="00795EB9"/>
    <w:rsid w:val="00795F6C"/>
    <w:rsid w:val="00796557"/>
    <w:rsid w:val="00796844"/>
    <w:rsid w:val="00796B24"/>
    <w:rsid w:val="007973A4"/>
    <w:rsid w:val="007A0375"/>
    <w:rsid w:val="007A0A8B"/>
    <w:rsid w:val="007A0F51"/>
    <w:rsid w:val="007A3034"/>
    <w:rsid w:val="007A68E6"/>
    <w:rsid w:val="007A75E6"/>
    <w:rsid w:val="007A77D1"/>
    <w:rsid w:val="007A7939"/>
    <w:rsid w:val="007B0135"/>
    <w:rsid w:val="007B06FE"/>
    <w:rsid w:val="007B2759"/>
    <w:rsid w:val="007B279C"/>
    <w:rsid w:val="007B45A9"/>
    <w:rsid w:val="007B4EF7"/>
    <w:rsid w:val="007B598D"/>
    <w:rsid w:val="007B6B22"/>
    <w:rsid w:val="007B726B"/>
    <w:rsid w:val="007B7371"/>
    <w:rsid w:val="007C097D"/>
    <w:rsid w:val="007C1644"/>
    <w:rsid w:val="007C2C3C"/>
    <w:rsid w:val="007C3F31"/>
    <w:rsid w:val="007C4008"/>
    <w:rsid w:val="007C46CD"/>
    <w:rsid w:val="007C5752"/>
    <w:rsid w:val="007C6E1A"/>
    <w:rsid w:val="007C72BD"/>
    <w:rsid w:val="007C7857"/>
    <w:rsid w:val="007C7D0A"/>
    <w:rsid w:val="007D346B"/>
    <w:rsid w:val="007D349C"/>
    <w:rsid w:val="007D3EC9"/>
    <w:rsid w:val="007D5B24"/>
    <w:rsid w:val="007D5C2F"/>
    <w:rsid w:val="007D7CAF"/>
    <w:rsid w:val="007E0D65"/>
    <w:rsid w:val="007E1F8C"/>
    <w:rsid w:val="007E43F5"/>
    <w:rsid w:val="007E5396"/>
    <w:rsid w:val="007E56F6"/>
    <w:rsid w:val="007F0E7A"/>
    <w:rsid w:val="007F69DF"/>
    <w:rsid w:val="007F6EC4"/>
    <w:rsid w:val="007F7329"/>
    <w:rsid w:val="0080023D"/>
    <w:rsid w:val="008025F4"/>
    <w:rsid w:val="00802635"/>
    <w:rsid w:val="0080367D"/>
    <w:rsid w:val="00805BFF"/>
    <w:rsid w:val="0080678F"/>
    <w:rsid w:val="0080735D"/>
    <w:rsid w:val="0080749A"/>
    <w:rsid w:val="00812492"/>
    <w:rsid w:val="008139AC"/>
    <w:rsid w:val="00814291"/>
    <w:rsid w:val="008151B2"/>
    <w:rsid w:val="00816783"/>
    <w:rsid w:val="00816F11"/>
    <w:rsid w:val="008174FE"/>
    <w:rsid w:val="008209C1"/>
    <w:rsid w:val="00820E2B"/>
    <w:rsid w:val="008210FC"/>
    <w:rsid w:val="00821BA6"/>
    <w:rsid w:val="008223B7"/>
    <w:rsid w:val="0082366F"/>
    <w:rsid w:val="00824D68"/>
    <w:rsid w:val="008265A4"/>
    <w:rsid w:val="00827164"/>
    <w:rsid w:val="00830E59"/>
    <w:rsid w:val="00833ADF"/>
    <w:rsid w:val="00834A3B"/>
    <w:rsid w:val="00836DE6"/>
    <w:rsid w:val="00837C87"/>
    <w:rsid w:val="00840D34"/>
    <w:rsid w:val="00842AEF"/>
    <w:rsid w:val="008440C7"/>
    <w:rsid w:val="00844247"/>
    <w:rsid w:val="008448D8"/>
    <w:rsid w:val="0084578E"/>
    <w:rsid w:val="00846011"/>
    <w:rsid w:val="00846DA3"/>
    <w:rsid w:val="00847614"/>
    <w:rsid w:val="0085083E"/>
    <w:rsid w:val="00852C6E"/>
    <w:rsid w:val="00853201"/>
    <w:rsid w:val="008538E6"/>
    <w:rsid w:val="0085429E"/>
    <w:rsid w:val="00854DDD"/>
    <w:rsid w:val="00855E45"/>
    <w:rsid w:val="00856353"/>
    <w:rsid w:val="00857A90"/>
    <w:rsid w:val="00857C77"/>
    <w:rsid w:val="00857F1C"/>
    <w:rsid w:val="00860837"/>
    <w:rsid w:val="00860D66"/>
    <w:rsid w:val="008623E5"/>
    <w:rsid w:val="00862425"/>
    <w:rsid w:val="00863781"/>
    <w:rsid w:val="00863872"/>
    <w:rsid w:val="0086474A"/>
    <w:rsid w:val="00864AE6"/>
    <w:rsid w:val="00866356"/>
    <w:rsid w:val="008672B9"/>
    <w:rsid w:val="00867CF5"/>
    <w:rsid w:val="00867DB7"/>
    <w:rsid w:val="008708D3"/>
    <w:rsid w:val="008719FD"/>
    <w:rsid w:val="00871B63"/>
    <w:rsid w:val="00872765"/>
    <w:rsid w:val="00873FB5"/>
    <w:rsid w:val="00874461"/>
    <w:rsid w:val="00880022"/>
    <w:rsid w:val="00880878"/>
    <w:rsid w:val="008814D3"/>
    <w:rsid w:val="0088202E"/>
    <w:rsid w:val="00882A7C"/>
    <w:rsid w:val="00883542"/>
    <w:rsid w:val="008838E7"/>
    <w:rsid w:val="00883BD9"/>
    <w:rsid w:val="00883F57"/>
    <w:rsid w:val="00885B24"/>
    <w:rsid w:val="00886671"/>
    <w:rsid w:val="00886DD1"/>
    <w:rsid w:val="0088743B"/>
    <w:rsid w:val="00887A58"/>
    <w:rsid w:val="00890025"/>
    <w:rsid w:val="0089027A"/>
    <w:rsid w:val="00890681"/>
    <w:rsid w:val="00892C8F"/>
    <w:rsid w:val="00894B1F"/>
    <w:rsid w:val="00895307"/>
    <w:rsid w:val="0089535C"/>
    <w:rsid w:val="00895A48"/>
    <w:rsid w:val="00895E75"/>
    <w:rsid w:val="008968F1"/>
    <w:rsid w:val="00896CDC"/>
    <w:rsid w:val="00897341"/>
    <w:rsid w:val="008A4A39"/>
    <w:rsid w:val="008A5EBF"/>
    <w:rsid w:val="008A70B3"/>
    <w:rsid w:val="008A70B4"/>
    <w:rsid w:val="008A72CF"/>
    <w:rsid w:val="008A7BB4"/>
    <w:rsid w:val="008B001A"/>
    <w:rsid w:val="008B1D98"/>
    <w:rsid w:val="008B2378"/>
    <w:rsid w:val="008B3562"/>
    <w:rsid w:val="008B3572"/>
    <w:rsid w:val="008C028C"/>
    <w:rsid w:val="008C0D15"/>
    <w:rsid w:val="008C103A"/>
    <w:rsid w:val="008C15CD"/>
    <w:rsid w:val="008C2D96"/>
    <w:rsid w:val="008C345D"/>
    <w:rsid w:val="008C3A2D"/>
    <w:rsid w:val="008C4083"/>
    <w:rsid w:val="008C4553"/>
    <w:rsid w:val="008C4F4E"/>
    <w:rsid w:val="008C5062"/>
    <w:rsid w:val="008C53C2"/>
    <w:rsid w:val="008C5941"/>
    <w:rsid w:val="008C6546"/>
    <w:rsid w:val="008C7A76"/>
    <w:rsid w:val="008D0222"/>
    <w:rsid w:val="008D0D49"/>
    <w:rsid w:val="008D4468"/>
    <w:rsid w:val="008D47D6"/>
    <w:rsid w:val="008D4AA0"/>
    <w:rsid w:val="008D5174"/>
    <w:rsid w:val="008D753C"/>
    <w:rsid w:val="008E063B"/>
    <w:rsid w:val="008E2C89"/>
    <w:rsid w:val="008E3581"/>
    <w:rsid w:val="008E3BEB"/>
    <w:rsid w:val="008E3E71"/>
    <w:rsid w:val="008E3EC9"/>
    <w:rsid w:val="008E690D"/>
    <w:rsid w:val="008E6CBC"/>
    <w:rsid w:val="008E6D2E"/>
    <w:rsid w:val="008F02C4"/>
    <w:rsid w:val="008F1481"/>
    <w:rsid w:val="008F14B7"/>
    <w:rsid w:val="008F16D3"/>
    <w:rsid w:val="008F1EE7"/>
    <w:rsid w:val="008F5B30"/>
    <w:rsid w:val="008F5ECC"/>
    <w:rsid w:val="008F7645"/>
    <w:rsid w:val="008F7D27"/>
    <w:rsid w:val="00900DD2"/>
    <w:rsid w:val="00901725"/>
    <w:rsid w:val="00902681"/>
    <w:rsid w:val="009026FD"/>
    <w:rsid w:val="009027D6"/>
    <w:rsid w:val="0090307F"/>
    <w:rsid w:val="00904D5F"/>
    <w:rsid w:val="00906941"/>
    <w:rsid w:val="009107B9"/>
    <w:rsid w:val="00910C93"/>
    <w:rsid w:val="00910D8D"/>
    <w:rsid w:val="00910E4B"/>
    <w:rsid w:val="00910E67"/>
    <w:rsid w:val="00912731"/>
    <w:rsid w:val="00912A04"/>
    <w:rsid w:val="0091356C"/>
    <w:rsid w:val="0091550D"/>
    <w:rsid w:val="00916302"/>
    <w:rsid w:val="00917A4B"/>
    <w:rsid w:val="00920988"/>
    <w:rsid w:val="00921941"/>
    <w:rsid w:val="00921D6B"/>
    <w:rsid w:val="00924799"/>
    <w:rsid w:val="00924D13"/>
    <w:rsid w:val="0093005D"/>
    <w:rsid w:val="009320CB"/>
    <w:rsid w:val="0093267D"/>
    <w:rsid w:val="00933C54"/>
    <w:rsid w:val="00936001"/>
    <w:rsid w:val="009364C0"/>
    <w:rsid w:val="00940F63"/>
    <w:rsid w:val="0094102E"/>
    <w:rsid w:val="00941E6E"/>
    <w:rsid w:val="00942C72"/>
    <w:rsid w:val="00942F2F"/>
    <w:rsid w:val="00943519"/>
    <w:rsid w:val="00943F8B"/>
    <w:rsid w:val="00943FF1"/>
    <w:rsid w:val="009454EB"/>
    <w:rsid w:val="00945F34"/>
    <w:rsid w:val="0094697D"/>
    <w:rsid w:val="00947344"/>
    <w:rsid w:val="00953F2F"/>
    <w:rsid w:val="00953FBF"/>
    <w:rsid w:val="009545FB"/>
    <w:rsid w:val="00956D20"/>
    <w:rsid w:val="00956DCA"/>
    <w:rsid w:val="00960BB1"/>
    <w:rsid w:val="00961715"/>
    <w:rsid w:val="00961A33"/>
    <w:rsid w:val="00961B98"/>
    <w:rsid w:val="009631E0"/>
    <w:rsid w:val="00963554"/>
    <w:rsid w:val="00963C4B"/>
    <w:rsid w:val="009645E8"/>
    <w:rsid w:val="00965BA2"/>
    <w:rsid w:val="009677CC"/>
    <w:rsid w:val="00972886"/>
    <w:rsid w:val="00974624"/>
    <w:rsid w:val="00974EED"/>
    <w:rsid w:val="00975406"/>
    <w:rsid w:val="00975AF2"/>
    <w:rsid w:val="009764CD"/>
    <w:rsid w:val="009775F8"/>
    <w:rsid w:val="00977947"/>
    <w:rsid w:val="009800B2"/>
    <w:rsid w:val="0098045A"/>
    <w:rsid w:val="00980526"/>
    <w:rsid w:val="00980B4F"/>
    <w:rsid w:val="00985212"/>
    <w:rsid w:val="00985402"/>
    <w:rsid w:val="009857DD"/>
    <w:rsid w:val="00985AAB"/>
    <w:rsid w:val="00987417"/>
    <w:rsid w:val="00991C8C"/>
    <w:rsid w:val="009928D8"/>
    <w:rsid w:val="00995407"/>
    <w:rsid w:val="00995C7E"/>
    <w:rsid w:val="00996368"/>
    <w:rsid w:val="00996CE7"/>
    <w:rsid w:val="0099755D"/>
    <w:rsid w:val="00997EF7"/>
    <w:rsid w:val="009A3F45"/>
    <w:rsid w:val="009A4829"/>
    <w:rsid w:val="009A49A0"/>
    <w:rsid w:val="009A6F6C"/>
    <w:rsid w:val="009A70A5"/>
    <w:rsid w:val="009B1F00"/>
    <w:rsid w:val="009B3B4C"/>
    <w:rsid w:val="009B4050"/>
    <w:rsid w:val="009B6220"/>
    <w:rsid w:val="009B7A15"/>
    <w:rsid w:val="009B7BE6"/>
    <w:rsid w:val="009C2AA2"/>
    <w:rsid w:val="009C4DF2"/>
    <w:rsid w:val="009C4F97"/>
    <w:rsid w:val="009C515C"/>
    <w:rsid w:val="009C72AA"/>
    <w:rsid w:val="009D0157"/>
    <w:rsid w:val="009D1C8E"/>
    <w:rsid w:val="009D304E"/>
    <w:rsid w:val="009D6F1B"/>
    <w:rsid w:val="009E080B"/>
    <w:rsid w:val="009E0FB9"/>
    <w:rsid w:val="009E2D2B"/>
    <w:rsid w:val="009E31E8"/>
    <w:rsid w:val="009E3A30"/>
    <w:rsid w:val="009E3FED"/>
    <w:rsid w:val="009E5642"/>
    <w:rsid w:val="009E5788"/>
    <w:rsid w:val="009F00E7"/>
    <w:rsid w:val="009F0C10"/>
    <w:rsid w:val="009F0E43"/>
    <w:rsid w:val="009F1592"/>
    <w:rsid w:val="009F1A13"/>
    <w:rsid w:val="009F2189"/>
    <w:rsid w:val="009F38F8"/>
    <w:rsid w:val="009F3A0B"/>
    <w:rsid w:val="009F493D"/>
    <w:rsid w:val="009F6CB8"/>
    <w:rsid w:val="009F7702"/>
    <w:rsid w:val="009F7B89"/>
    <w:rsid w:val="00A00206"/>
    <w:rsid w:val="00A005C7"/>
    <w:rsid w:val="00A00970"/>
    <w:rsid w:val="00A00F8A"/>
    <w:rsid w:val="00A01E16"/>
    <w:rsid w:val="00A03EFC"/>
    <w:rsid w:val="00A07021"/>
    <w:rsid w:val="00A12012"/>
    <w:rsid w:val="00A1606C"/>
    <w:rsid w:val="00A16607"/>
    <w:rsid w:val="00A17765"/>
    <w:rsid w:val="00A1797B"/>
    <w:rsid w:val="00A20853"/>
    <w:rsid w:val="00A210F3"/>
    <w:rsid w:val="00A214C2"/>
    <w:rsid w:val="00A2373B"/>
    <w:rsid w:val="00A2421E"/>
    <w:rsid w:val="00A25895"/>
    <w:rsid w:val="00A2641C"/>
    <w:rsid w:val="00A2770E"/>
    <w:rsid w:val="00A2790F"/>
    <w:rsid w:val="00A317F7"/>
    <w:rsid w:val="00A322D3"/>
    <w:rsid w:val="00A33664"/>
    <w:rsid w:val="00A33736"/>
    <w:rsid w:val="00A33754"/>
    <w:rsid w:val="00A34236"/>
    <w:rsid w:val="00A40424"/>
    <w:rsid w:val="00A41264"/>
    <w:rsid w:val="00A41CB0"/>
    <w:rsid w:val="00A44787"/>
    <w:rsid w:val="00A452AE"/>
    <w:rsid w:val="00A461E4"/>
    <w:rsid w:val="00A46B1C"/>
    <w:rsid w:val="00A46E6B"/>
    <w:rsid w:val="00A4746A"/>
    <w:rsid w:val="00A50211"/>
    <w:rsid w:val="00A50946"/>
    <w:rsid w:val="00A51159"/>
    <w:rsid w:val="00A51B74"/>
    <w:rsid w:val="00A53144"/>
    <w:rsid w:val="00A55308"/>
    <w:rsid w:val="00A55E23"/>
    <w:rsid w:val="00A579DE"/>
    <w:rsid w:val="00A57FA6"/>
    <w:rsid w:val="00A60EE1"/>
    <w:rsid w:val="00A6102E"/>
    <w:rsid w:val="00A616AB"/>
    <w:rsid w:val="00A6323D"/>
    <w:rsid w:val="00A65FF4"/>
    <w:rsid w:val="00A675C8"/>
    <w:rsid w:val="00A73026"/>
    <w:rsid w:val="00A736AE"/>
    <w:rsid w:val="00A73D46"/>
    <w:rsid w:val="00A752DB"/>
    <w:rsid w:val="00A75FC6"/>
    <w:rsid w:val="00A76753"/>
    <w:rsid w:val="00A76A68"/>
    <w:rsid w:val="00A7752C"/>
    <w:rsid w:val="00A77E62"/>
    <w:rsid w:val="00A81623"/>
    <w:rsid w:val="00A81931"/>
    <w:rsid w:val="00A81A93"/>
    <w:rsid w:val="00A823E7"/>
    <w:rsid w:val="00A82768"/>
    <w:rsid w:val="00A833F2"/>
    <w:rsid w:val="00A8389B"/>
    <w:rsid w:val="00A83AFC"/>
    <w:rsid w:val="00A869A2"/>
    <w:rsid w:val="00A87A4F"/>
    <w:rsid w:val="00A9001C"/>
    <w:rsid w:val="00A90CBE"/>
    <w:rsid w:val="00A920D2"/>
    <w:rsid w:val="00A9502C"/>
    <w:rsid w:val="00A95266"/>
    <w:rsid w:val="00A95538"/>
    <w:rsid w:val="00A96EF4"/>
    <w:rsid w:val="00AA1057"/>
    <w:rsid w:val="00AA1539"/>
    <w:rsid w:val="00AA6963"/>
    <w:rsid w:val="00AA6C19"/>
    <w:rsid w:val="00AA7819"/>
    <w:rsid w:val="00AB02CE"/>
    <w:rsid w:val="00AB2AF8"/>
    <w:rsid w:val="00AB3189"/>
    <w:rsid w:val="00AB3D99"/>
    <w:rsid w:val="00AB4954"/>
    <w:rsid w:val="00AB51A3"/>
    <w:rsid w:val="00AB7F1A"/>
    <w:rsid w:val="00AC0714"/>
    <w:rsid w:val="00AC0D32"/>
    <w:rsid w:val="00AC0EDC"/>
    <w:rsid w:val="00AC1A58"/>
    <w:rsid w:val="00AC4584"/>
    <w:rsid w:val="00AC6D1F"/>
    <w:rsid w:val="00AC6E8E"/>
    <w:rsid w:val="00AC7227"/>
    <w:rsid w:val="00AC774A"/>
    <w:rsid w:val="00AD0CE0"/>
    <w:rsid w:val="00AD2181"/>
    <w:rsid w:val="00AD4375"/>
    <w:rsid w:val="00AD7443"/>
    <w:rsid w:val="00AE20CF"/>
    <w:rsid w:val="00AE2FCB"/>
    <w:rsid w:val="00AE30F0"/>
    <w:rsid w:val="00AE3D1D"/>
    <w:rsid w:val="00AE483B"/>
    <w:rsid w:val="00AE4AB4"/>
    <w:rsid w:val="00AE53DE"/>
    <w:rsid w:val="00AE7B54"/>
    <w:rsid w:val="00AF156B"/>
    <w:rsid w:val="00AF20E4"/>
    <w:rsid w:val="00AF256F"/>
    <w:rsid w:val="00AF31AC"/>
    <w:rsid w:val="00AF4E4B"/>
    <w:rsid w:val="00AF5380"/>
    <w:rsid w:val="00AF55BF"/>
    <w:rsid w:val="00AF5870"/>
    <w:rsid w:val="00B0203F"/>
    <w:rsid w:val="00B03D37"/>
    <w:rsid w:val="00B03FBC"/>
    <w:rsid w:val="00B044BF"/>
    <w:rsid w:val="00B10547"/>
    <w:rsid w:val="00B11460"/>
    <w:rsid w:val="00B119F8"/>
    <w:rsid w:val="00B125DF"/>
    <w:rsid w:val="00B12CA5"/>
    <w:rsid w:val="00B13288"/>
    <w:rsid w:val="00B1378D"/>
    <w:rsid w:val="00B172A9"/>
    <w:rsid w:val="00B173CE"/>
    <w:rsid w:val="00B2149D"/>
    <w:rsid w:val="00B23603"/>
    <w:rsid w:val="00B2652D"/>
    <w:rsid w:val="00B27C1C"/>
    <w:rsid w:val="00B31935"/>
    <w:rsid w:val="00B31BAD"/>
    <w:rsid w:val="00B31E06"/>
    <w:rsid w:val="00B33300"/>
    <w:rsid w:val="00B3506A"/>
    <w:rsid w:val="00B3621E"/>
    <w:rsid w:val="00B37688"/>
    <w:rsid w:val="00B406AA"/>
    <w:rsid w:val="00B409C7"/>
    <w:rsid w:val="00B40AF8"/>
    <w:rsid w:val="00B40E82"/>
    <w:rsid w:val="00B4170C"/>
    <w:rsid w:val="00B417FA"/>
    <w:rsid w:val="00B41D4A"/>
    <w:rsid w:val="00B425A9"/>
    <w:rsid w:val="00B46906"/>
    <w:rsid w:val="00B52961"/>
    <w:rsid w:val="00B52C2D"/>
    <w:rsid w:val="00B54804"/>
    <w:rsid w:val="00B56979"/>
    <w:rsid w:val="00B56B33"/>
    <w:rsid w:val="00B57AF4"/>
    <w:rsid w:val="00B601AD"/>
    <w:rsid w:val="00B61094"/>
    <w:rsid w:val="00B6244A"/>
    <w:rsid w:val="00B65245"/>
    <w:rsid w:val="00B65F7F"/>
    <w:rsid w:val="00B66DE4"/>
    <w:rsid w:val="00B67A15"/>
    <w:rsid w:val="00B67FC0"/>
    <w:rsid w:val="00B70D91"/>
    <w:rsid w:val="00B711B7"/>
    <w:rsid w:val="00B72C7D"/>
    <w:rsid w:val="00B74070"/>
    <w:rsid w:val="00B74B5B"/>
    <w:rsid w:val="00B76FAD"/>
    <w:rsid w:val="00B80054"/>
    <w:rsid w:val="00B806B5"/>
    <w:rsid w:val="00B80828"/>
    <w:rsid w:val="00B810D4"/>
    <w:rsid w:val="00B8110C"/>
    <w:rsid w:val="00B81E5F"/>
    <w:rsid w:val="00B83B24"/>
    <w:rsid w:val="00B84882"/>
    <w:rsid w:val="00B8507D"/>
    <w:rsid w:val="00B85320"/>
    <w:rsid w:val="00B853F5"/>
    <w:rsid w:val="00B86DA9"/>
    <w:rsid w:val="00B870AD"/>
    <w:rsid w:val="00B870B2"/>
    <w:rsid w:val="00B91C37"/>
    <w:rsid w:val="00B93992"/>
    <w:rsid w:val="00B94396"/>
    <w:rsid w:val="00B94BEC"/>
    <w:rsid w:val="00B95326"/>
    <w:rsid w:val="00B95B9E"/>
    <w:rsid w:val="00B96FA6"/>
    <w:rsid w:val="00B9777F"/>
    <w:rsid w:val="00B97E34"/>
    <w:rsid w:val="00BA0AAD"/>
    <w:rsid w:val="00BA1C72"/>
    <w:rsid w:val="00BA1D34"/>
    <w:rsid w:val="00BA33FE"/>
    <w:rsid w:val="00BA348C"/>
    <w:rsid w:val="00BA5B82"/>
    <w:rsid w:val="00BA74D0"/>
    <w:rsid w:val="00BB09C4"/>
    <w:rsid w:val="00BB19D0"/>
    <w:rsid w:val="00BB2AEC"/>
    <w:rsid w:val="00BB31FB"/>
    <w:rsid w:val="00BB3D08"/>
    <w:rsid w:val="00BB44AE"/>
    <w:rsid w:val="00BB542A"/>
    <w:rsid w:val="00BC06E4"/>
    <w:rsid w:val="00BC0950"/>
    <w:rsid w:val="00BC16CC"/>
    <w:rsid w:val="00BC1ABF"/>
    <w:rsid w:val="00BC21B8"/>
    <w:rsid w:val="00BC4701"/>
    <w:rsid w:val="00BC59A6"/>
    <w:rsid w:val="00BC6635"/>
    <w:rsid w:val="00BD0B8D"/>
    <w:rsid w:val="00BD111A"/>
    <w:rsid w:val="00BD15FF"/>
    <w:rsid w:val="00BD3462"/>
    <w:rsid w:val="00BD4178"/>
    <w:rsid w:val="00BD4F2C"/>
    <w:rsid w:val="00BD4F85"/>
    <w:rsid w:val="00BD5D07"/>
    <w:rsid w:val="00BE2446"/>
    <w:rsid w:val="00BE586A"/>
    <w:rsid w:val="00BE58FB"/>
    <w:rsid w:val="00BE6702"/>
    <w:rsid w:val="00BE7788"/>
    <w:rsid w:val="00BF010F"/>
    <w:rsid w:val="00BF12AF"/>
    <w:rsid w:val="00BF1583"/>
    <w:rsid w:val="00BF2951"/>
    <w:rsid w:val="00BF2F57"/>
    <w:rsid w:val="00BF2FE1"/>
    <w:rsid w:val="00BF3F2D"/>
    <w:rsid w:val="00BF426C"/>
    <w:rsid w:val="00BF50A6"/>
    <w:rsid w:val="00BF789F"/>
    <w:rsid w:val="00BF7C63"/>
    <w:rsid w:val="00C015E7"/>
    <w:rsid w:val="00C046B9"/>
    <w:rsid w:val="00C04B5F"/>
    <w:rsid w:val="00C0560E"/>
    <w:rsid w:val="00C05CA0"/>
    <w:rsid w:val="00C07C7E"/>
    <w:rsid w:val="00C117F7"/>
    <w:rsid w:val="00C15701"/>
    <w:rsid w:val="00C20459"/>
    <w:rsid w:val="00C2067E"/>
    <w:rsid w:val="00C22331"/>
    <w:rsid w:val="00C23299"/>
    <w:rsid w:val="00C25232"/>
    <w:rsid w:val="00C268DE"/>
    <w:rsid w:val="00C30AAF"/>
    <w:rsid w:val="00C31507"/>
    <w:rsid w:val="00C315CF"/>
    <w:rsid w:val="00C35DA3"/>
    <w:rsid w:val="00C36DAD"/>
    <w:rsid w:val="00C37658"/>
    <w:rsid w:val="00C40661"/>
    <w:rsid w:val="00C406B5"/>
    <w:rsid w:val="00C41DE9"/>
    <w:rsid w:val="00C427F5"/>
    <w:rsid w:val="00C42B86"/>
    <w:rsid w:val="00C45A56"/>
    <w:rsid w:val="00C467C8"/>
    <w:rsid w:val="00C47E62"/>
    <w:rsid w:val="00C506AA"/>
    <w:rsid w:val="00C510F4"/>
    <w:rsid w:val="00C54669"/>
    <w:rsid w:val="00C54880"/>
    <w:rsid w:val="00C54D52"/>
    <w:rsid w:val="00C55568"/>
    <w:rsid w:val="00C55CC5"/>
    <w:rsid w:val="00C56319"/>
    <w:rsid w:val="00C6160D"/>
    <w:rsid w:val="00C634A4"/>
    <w:rsid w:val="00C63803"/>
    <w:rsid w:val="00C63844"/>
    <w:rsid w:val="00C640A1"/>
    <w:rsid w:val="00C64D3C"/>
    <w:rsid w:val="00C6604E"/>
    <w:rsid w:val="00C671E3"/>
    <w:rsid w:val="00C67EA4"/>
    <w:rsid w:val="00C714F4"/>
    <w:rsid w:val="00C71651"/>
    <w:rsid w:val="00C71C03"/>
    <w:rsid w:val="00C71C27"/>
    <w:rsid w:val="00C7249D"/>
    <w:rsid w:val="00C730A7"/>
    <w:rsid w:val="00C73679"/>
    <w:rsid w:val="00C75C4A"/>
    <w:rsid w:val="00C80A82"/>
    <w:rsid w:val="00C81CA6"/>
    <w:rsid w:val="00C83666"/>
    <w:rsid w:val="00C8389F"/>
    <w:rsid w:val="00C840A8"/>
    <w:rsid w:val="00C861C0"/>
    <w:rsid w:val="00C86BF2"/>
    <w:rsid w:val="00C872B1"/>
    <w:rsid w:val="00C872D6"/>
    <w:rsid w:val="00C87485"/>
    <w:rsid w:val="00C87647"/>
    <w:rsid w:val="00C95192"/>
    <w:rsid w:val="00C961CB"/>
    <w:rsid w:val="00C96753"/>
    <w:rsid w:val="00CA0A76"/>
    <w:rsid w:val="00CA1352"/>
    <w:rsid w:val="00CA1492"/>
    <w:rsid w:val="00CA1FD5"/>
    <w:rsid w:val="00CA3654"/>
    <w:rsid w:val="00CA377A"/>
    <w:rsid w:val="00CA4C71"/>
    <w:rsid w:val="00CA5EAC"/>
    <w:rsid w:val="00CA6EA6"/>
    <w:rsid w:val="00CA749D"/>
    <w:rsid w:val="00CB059B"/>
    <w:rsid w:val="00CB222E"/>
    <w:rsid w:val="00CB244C"/>
    <w:rsid w:val="00CB2A1B"/>
    <w:rsid w:val="00CB2C3D"/>
    <w:rsid w:val="00CB3302"/>
    <w:rsid w:val="00CB4043"/>
    <w:rsid w:val="00CB4C8B"/>
    <w:rsid w:val="00CB5848"/>
    <w:rsid w:val="00CC16B7"/>
    <w:rsid w:val="00CC1C4C"/>
    <w:rsid w:val="00CC1DAA"/>
    <w:rsid w:val="00CC25F5"/>
    <w:rsid w:val="00CC3C3B"/>
    <w:rsid w:val="00CC44A2"/>
    <w:rsid w:val="00CC47E0"/>
    <w:rsid w:val="00CC5274"/>
    <w:rsid w:val="00CC53BA"/>
    <w:rsid w:val="00CC619D"/>
    <w:rsid w:val="00CD19BD"/>
    <w:rsid w:val="00CD24A0"/>
    <w:rsid w:val="00CD4EBE"/>
    <w:rsid w:val="00CD50E4"/>
    <w:rsid w:val="00CD588C"/>
    <w:rsid w:val="00CD5EB1"/>
    <w:rsid w:val="00CD7E1D"/>
    <w:rsid w:val="00CE0BC0"/>
    <w:rsid w:val="00CE1147"/>
    <w:rsid w:val="00CE2728"/>
    <w:rsid w:val="00CE299D"/>
    <w:rsid w:val="00CE303D"/>
    <w:rsid w:val="00CE4177"/>
    <w:rsid w:val="00CE695A"/>
    <w:rsid w:val="00CE6CA6"/>
    <w:rsid w:val="00CF1050"/>
    <w:rsid w:val="00CF12D9"/>
    <w:rsid w:val="00CF2362"/>
    <w:rsid w:val="00CF26B0"/>
    <w:rsid w:val="00CF389F"/>
    <w:rsid w:val="00CF3C38"/>
    <w:rsid w:val="00CF42C9"/>
    <w:rsid w:val="00CF4496"/>
    <w:rsid w:val="00CF55AC"/>
    <w:rsid w:val="00CF5DFC"/>
    <w:rsid w:val="00CF621E"/>
    <w:rsid w:val="00CF71B2"/>
    <w:rsid w:val="00D0006C"/>
    <w:rsid w:val="00D0147F"/>
    <w:rsid w:val="00D016FE"/>
    <w:rsid w:val="00D02DEF"/>
    <w:rsid w:val="00D03B75"/>
    <w:rsid w:val="00D06370"/>
    <w:rsid w:val="00D079ED"/>
    <w:rsid w:val="00D07E30"/>
    <w:rsid w:val="00D101BB"/>
    <w:rsid w:val="00D10EEB"/>
    <w:rsid w:val="00D119AA"/>
    <w:rsid w:val="00D13917"/>
    <w:rsid w:val="00D14DCD"/>
    <w:rsid w:val="00D15FCE"/>
    <w:rsid w:val="00D17331"/>
    <w:rsid w:val="00D21906"/>
    <w:rsid w:val="00D21C5C"/>
    <w:rsid w:val="00D226CA"/>
    <w:rsid w:val="00D23308"/>
    <w:rsid w:val="00D25D51"/>
    <w:rsid w:val="00D26B9A"/>
    <w:rsid w:val="00D312D4"/>
    <w:rsid w:val="00D32988"/>
    <w:rsid w:val="00D33817"/>
    <w:rsid w:val="00D3574B"/>
    <w:rsid w:val="00D3590A"/>
    <w:rsid w:val="00D35BA6"/>
    <w:rsid w:val="00D3609D"/>
    <w:rsid w:val="00D3636A"/>
    <w:rsid w:val="00D36517"/>
    <w:rsid w:val="00D3692A"/>
    <w:rsid w:val="00D37F6B"/>
    <w:rsid w:val="00D40B8F"/>
    <w:rsid w:val="00D4128D"/>
    <w:rsid w:val="00D41BE6"/>
    <w:rsid w:val="00D42B9A"/>
    <w:rsid w:val="00D42C6A"/>
    <w:rsid w:val="00D431DD"/>
    <w:rsid w:val="00D4323A"/>
    <w:rsid w:val="00D432E4"/>
    <w:rsid w:val="00D50F72"/>
    <w:rsid w:val="00D52F75"/>
    <w:rsid w:val="00D53C0C"/>
    <w:rsid w:val="00D550AE"/>
    <w:rsid w:val="00D5571E"/>
    <w:rsid w:val="00D56536"/>
    <w:rsid w:val="00D57C5D"/>
    <w:rsid w:val="00D61959"/>
    <w:rsid w:val="00D61CA4"/>
    <w:rsid w:val="00D624F5"/>
    <w:rsid w:val="00D6270A"/>
    <w:rsid w:val="00D639D9"/>
    <w:rsid w:val="00D63D49"/>
    <w:rsid w:val="00D6480F"/>
    <w:rsid w:val="00D64AAE"/>
    <w:rsid w:val="00D676D4"/>
    <w:rsid w:val="00D70FB5"/>
    <w:rsid w:val="00D70FEB"/>
    <w:rsid w:val="00D71401"/>
    <w:rsid w:val="00D71E6E"/>
    <w:rsid w:val="00D72815"/>
    <w:rsid w:val="00D74098"/>
    <w:rsid w:val="00D74AF0"/>
    <w:rsid w:val="00D761EF"/>
    <w:rsid w:val="00D76480"/>
    <w:rsid w:val="00D81E34"/>
    <w:rsid w:val="00D81E3D"/>
    <w:rsid w:val="00D81E88"/>
    <w:rsid w:val="00D82ABD"/>
    <w:rsid w:val="00D83040"/>
    <w:rsid w:val="00D83921"/>
    <w:rsid w:val="00D839C7"/>
    <w:rsid w:val="00D84752"/>
    <w:rsid w:val="00D84EA1"/>
    <w:rsid w:val="00D85E15"/>
    <w:rsid w:val="00D86805"/>
    <w:rsid w:val="00D909BB"/>
    <w:rsid w:val="00D92A17"/>
    <w:rsid w:val="00D950B7"/>
    <w:rsid w:val="00D952B8"/>
    <w:rsid w:val="00D95C2F"/>
    <w:rsid w:val="00D96086"/>
    <w:rsid w:val="00D968DA"/>
    <w:rsid w:val="00D97392"/>
    <w:rsid w:val="00D97E16"/>
    <w:rsid w:val="00DA2B91"/>
    <w:rsid w:val="00DA5E5D"/>
    <w:rsid w:val="00DA72F7"/>
    <w:rsid w:val="00DB0F2D"/>
    <w:rsid w:val="00DB0FD7"/>
    <w:rsid w:val="00DB5715"/>
    <w:rsid w:val="00DB58AC"/>
    <w:rsid w:val="00DB77DD"/>
    <w:rsid w:val="00DB7A60"/>
    <w:rsid w:val="00DC0A0D"/>
    <w:rsid w:val="00DC0ECB"/>
    <w:rsid w:val="00DC15B6"/>
    <w:rsid w:val="00DC20CF"/>
    <w:rsid w:val="00DC697B"/>
    <w:rsid w:val="00DD03C2"/>
    <w:rsid w:val="00DD0648"/>
    <w:rsid w:val="00DD1070"/>
    <w:rsid w:val="00DD3BF8"/>
    <w:rsid w:val="00DD5939"/>
    <w:rsid w:val="00DD598F"/>
    <w:rsid w:val="00DD73DE"/>
    <w:rsid w:val="00DE02B7"/>
    <w:rsid w:val="00DE0A62"/>
    <w:rsid w:val="00DE1AFF"/>
    <w:rsid w:val="00DE6114"/>
    <w:rsid w:val="00DE68FD"/>
    <w:rsid w:val="00DE6DA7"/>
    <w:rsid w:val="00DE6EAE"/>
    <w:rsid w:val="00DE7219"/>
    <w:rsid w:val="00DE7955"/>
    <w:rsid w:val="00DF288D"/>
    <w:rsid w:val="00DF3606"/>
    <w:rsid w:val="00DF5C28"/>
    <w:rsid w:val="00DF5F17"/>
    <w:rsid w:val="00DF6094"/>
    <w:rsid w:val="00DF7E7F"/>
    <w:rsid w:val="00E0056F"/>
    <w:rsid w:val="00E03946"/>
    <w:rsid w:val="00E03AF8"/>
    <w:rsid w:val="00E058C1"/>
    <w:rsid w:val="00E0733B"/>
    <w:rsid w:val="00E10322"/>
    <w:rsid w:val="00E1148F"/>
    <w:rsid w:val="00E11BDA"/>
    <w:rsid w:val="00E12F21"/>
    <w:rsid w:val="00E14F7E"/>
    <w:rsid w:val="00E20AC7"/>
    <w:rsid w:val="00E22B77"/>
    <w:rsid w:val="00E23844"/>
    <w:rsid w:val="00E23FE7"/>
    <w:rsid w:val="00E26387"/>
    <w:rsid w:val="00E26DAA"/>
    <w:rsid w:val="00E3077C"/>
    <w:rsid w:val="00E30D7C"/>
    <w:rsid w:val="00E31017"/>
    <w:rsid w:val="00E31B77"/>
    <w:rsid w:val="00E32016"/>
    <w:rsid w:val="00E323EE"/>
    <w:rsid w:val="00E32830"/>
    <w:rsid w:val="00E34136"/>
    <w:rsid w:val="00E34255"/>
    <w:rsid w:val="00E36DD3"/>
    <w:rsid w:val="00E36E90"/>
    <w:rsid w:val="00E4009B"/>
    <w:rsid w:val="00E41604"/>
    <w:rsid w:val="00E41870"/>
    <w:rsid w:val="00E4192C"/>
    <w:rsid w:val="00E430E9"/>
    <w:rsid w:val="00E43158"/>
    <w:rsid w:val="00E43A21"/>
    <w:rsid w:val="00E4400C"/>
    <w:rsid w:val="00E45480"/>
    <w:rsid w:val="00E4609B"/>
    <w:rsid w:val="00E50B47"/>
    <w:rsid w:val="00E51028"/>
    <w:rsid w:val="00E51418"/>
    <w:rsid w:val="00E53AC9"/>
    <w:rsid w:val="00E53ED8"/>
    <w:rsid w:val="00E546F5"/>
    <w:rsid w:val="00E5551D"/>
    <w:rsid w:val="00E55B1B"/>
    <w:rsid w:val="00E56321"/>
    <w:rsid w:val="00E573D9"/>
    <w:rsid w:val="00E57946"/>
    <w:rsid w:val="00E604C0"/>
    <w:rsid w:val="00E60A76"/>
    <w:rsid w:val="00E612F7"/>
    <w:rsid w:val="00E61D2C"/>
    <w:rsid w:val="00E623EF"/>
    <w:rsid w:val="00E62DBD"/>
    <w:rsid w:val="00E64725"/>
    <w:rsid w:val="00E6568C"/>
    <w:rsid w:val="00E65889"/>
    <w:rsid w:val="00E66F1A"/>
    <w:rsid w:val="00E67FB3"/>
    <w:rsid w:val="00E70500"/>
    <w:rsid w:val="00E70A5D"/>
    <w:rsid w:val="00E72229"/>
    <w:rsid w:val="00E730B9"/>
    <w:rsid w:val="00E74CF0"/>
    <w:rsid w:val="00E7567D"/>
    <w:rsid w:val="00E76464"/>
    <w:rsid w:val="00E76A99"/>
    <w:rsid w:val="00E76BC3"/>
    <w:rsid w:val="00E77398"/>
    <w:rsid w:val="00E80B9F"/>
    <w:rsid w:val="00E82A7A"/>
    <w:rsid w:val="00E82E7E"/>
    <w:rsid w:val="00E84F3D"/>
    <w:rsid w:val="00E85263"/>
    <w:rsid w:val="00E85269"/>
    <w:rsid w:val="00E86FE9"/>
    <w:rsid w:val="00E87565"/>
    <w:rsid w:val="00E90EC3"/>
    <w:rsid w:val="00E91575"/>
    <w:rsid w:val="00E92FC6"/>
    <w:rsid w:val="00E943AF"/>
    <w:rsid w:val="00E95A0C"/>
    <w:rsid w:val="00E95A97"/>
    <w:rsid w:val="00EA0949"/>
    <w:rsid w:val="00EA1C05"/>
    <w:rsid w:val="00EA2A04"/>
    <w:rsid w:val="00EA3B7C"/>
    <w:rsid w:val="00EA4463"/>
    <w:rsid w:val="00EA45F3"/>
    <w:rsid w:val="00EA5EFE"/>
    <w:rsid w:val="00EA673E"/>
    <w:rsid w:val="00EB0B94"/>
    <w:rsid w:val="00EB11D0"/>
    <w:rsid w:val="00EB19CF"/>
    <w:rsid w:val="00EB289B"/>
    <w:rsid w:val="00EB2A52"/>
    <w:rsid w:val="00EB2B0D"/>
    <w:rsid w:val="00EB3711"/>
    <w:rsid w:val="00EB4BDA"/>
    <w:rsid w:val="00EB67EB"/>
    <w:rsid w:val="00EB6D44"/>
    <w:rsid w:val="00EB6F09"/>
    <w:rsid w:val="00EB7BA1"/>
    <w:rsid w:val="00EC0FA9"/>
    <w:rsid w:val="00EC4CD8"/>
    <w:rsid w:val="00EC51C7"/>
    <w:rsid w:val="00EC5431"/>
    <w:rsid w:val="00EC69C9"/>
    <w:rsid w:val="00EC7B4D"/>
    <w:rsid w:val="00EC7E33"/>
    <w:rsid w:val="00ED0A38"/>
    <w:rsid w:val="00ED11BF"/>
    <w:rsid w:val="00ED1268"/>
    <w:rsid w:val="00ED15B8"/>
    <w:rsid w:val="00ED1C0B"/>
    <w:rsid w:val="00ED2948"/>
    <w:rsid w:val="00ED2A71"/>
    <w:rsid w:val="00ED2BCE"/>
    <w:rsid w:val="00ED4B73"/>
    <w:rsid w:val="00ED5AB1"/>
    <w:rsid w:val="00ED6D4C"/>
    <w:rsid w:val="00ED7F46"/>
    <w:rsid w:val="00EE0649"/>
    <w:rsid w:val="00EE079F"/>
    <w:rsid w:val="00EE1353"/>
    <w:rsid w:val="00EE1AB4"/>
    <w:rsid w:val="00EE1CC1"/>
    <w:rsid w:val="00EE3510"/>
    <w:rsid w:val="00EE4510"/>
    <w:rsid w:val="00EE4CEE"/>
    <w:rsid w:val="00EE64B5"/>
    <w:rsid w:val="00EE7623"/>
    <w:rsid w:val="00EF1C29"/>
    <w:rsid w:val="00EF2FFB"/>
    <w:rsid w:val="00EF3020"/>
    <w:rsid w:val="00EF3235"/>
    <w:rsid w:val="00EF575E"/>
    <w:rsid w:val="00EF581C"/>
    <w:rsid w:val="00EF6A73"/>
    <w:rsid w:val="00EF7361"/>
    <w:rsid w:val="00F041DA"/>
    <w:rsid w:val="00F04B20"/>
    <w:rsid w:val="00F05DCF"/>
    <w:rsid w:val="00F067D7"/>
    <w:rsid w:val="00F10B53"/>
    <w:rsid w:val="00F123BF"/>
    <w:rsid w:val="00F14C8A"/>
    <w:rsid w:val="00F15983"/>
    <w:rsid w:val="00F15B7D"/>
    <w:rsid w:val="00F15ED1"/>
    <w:rsid w:val="00F1788D"/>
    <w:rsid w:val="00F17FEB"/>
    <w:rsid w:val="00F24AA5"/>
    <w:rsid w:val="00F25C0B"/>
    <w:rsid w:val="00F25C7C"/>
    <w:rsid w:val="00F25F7F"/>
    <w:rsid w:val="00F26139"/>
    <w:rsid w:val="00F345A4"/>
    <w:rsid w:val="00F34E9B"/>
    <w:rsid w:val="00F36ED9"/>
    <w:rsid w:val="00F406FD"/>
    <w:rsid w:val="00F433FC"/>
    <w:rsid w:val="00F4767D"/>
    <w:rsid w:val="00F47834"/>
    <w:rsid w:val="00F50482"/>
    <w:rsid w:val="00F517FD"/>
    <w:rsid w:val="00F523CC"/>
    <w:rsid w:val="00F5284B"/>
    <w:rsid w:val="00F53351"/>
    <w:rsid w:val="00F54534"/>
    <w:rsid w:val="00F55D5E"/>
    <w:rsid w:val="00F56884"/>
    <w:rsid w:val="00F57D05"/>
    <w:rsid w:val="00F60A01"/>
    <w:rsid w:val="00F62A3D"/>
    <w:rsid w:val="00F64349"/>
    <w:rsid w:val="00F643E8"/>
    <w:rsid w:val="00F64946"/>
    <w:rsid w:val="00F66777"/>
    <w:rsid w:val="00F66F93"/>
    <w:rsid w:val="00F6791B"/>
    <w:rsid w:val="00F71552"/>
    <w:rsid w:val="00F72937"/>
    <w:rsid w:val="00F73237"/>
    <w:rsid w:val="00F73DD9"/>
    <w:rsid w:val="00F76181"/>
    <w:rsid w:val="00F80901"/>
    <w:rsid w:val="00F828FD"/>
    <w:rsid w:val="00F82EE2"/>
    <w:rsid w:val="00F8354F"/>
    <w:rsid w:val="00F83CAE"/>
    <w:rsid w:val="00F84CBE"/>
    <w:rsid w:val="00F85148"/>
    <w:rsid w:val="00F85438"/>
    <w:rsid w:val="00F87F27"/>
    <w:rsid w:val="00F9041B"/>
    <w:rsid w:val="00F90B9F"/>
    <w:rsid w:val="00F9339A"/>
    <w:rsid w:val="00F93E6F"/>
    <w:rsid w:val="00F953E4"/>
    <w:rsid w:val="00FA069D"/>
    <w:rsid w:val="00FA06B4"/>
    <w:rsid w:val="00FA0FB0"/>
    <w:rsid w:val="00FA14E3"/>
    <w:rsid w:val="00FA1B71"/>
    <w:rsid w:val="00FA2BD6"/>
    <w:rsid w:val="00FA3CC4"/>
    <w:rsid w:val="00FA4334"/>
    <w:rsid w:val="00FA4BFE"/>
    <w:rsid w:val="00FA5100"/>
    <w:rsid w:val="00FA79A4"/>
    <w:rsid w:val="00FB0537"/>
    <w:rsid w:val="00FB0674"/>
    <w:rsid w:val="00FB0ACD"/>
    <w:rsid w:val="00FB1784"/>
    <w:rsid w:val="00FB2CBA"/>
    <w:rsid w:val="00FB3F3D"/>
    <w:rsid w:val="00FB420E"/>
    <w:rsid w:val="00FB49C7"/>
    <w:rsid w:val="00FB4E10"/>
    <w:rsid w:val="00FB54E4"/>
    <w:rsid w:val="00FB57DE"/>
    <w:rsid w:val="00FB6BF1"/>
    <w:rsid w:val="00FB7BF6"/>
    <w:rsid w:val="00FB7C62"/>
    <w:rsid w:val="00FC1B7D"/>
    <w:rsid w:val="00FC21C5"/>
    <w:rsid w:val="00FC287A"/>
    <w:rsid w:val="00FC296F"/>
    <w:rsid w:val="00FC32D9"/>
    <w:rsid w:val="00FC3603"/>
    <w:rsid w:val="00FC56F0"/>
    <w:rsid w:val="00FC5E88"/>
    <w:rsid w:val="00FC6177"/>
    <w:rsid w:val="00FC6485"/>
    <w:rsid w:val="00FD0BB6"/>
    <w:rsid w:val="00FD0E7F"/>
    <w:rsid w:val="00FD3F47"/>
    <w:rsid w:val="00FD400B"/>
    <w:rsid w:val="00FD41D8"/>
    <w:rsid w:val="00FD5C87"/>
    <w:rsid w:val="00FD79D3"/>
    <w:rsid w:val="00FE0991"/>
    <w:rsid w:val="00FE5DEA"/>
    <w:rsid w:val="00FE704C"/>
    <w:rsid w:val="00FF30D9"/>
    <w:rsid w:val="00FF3F0F"/>
    <w:rsid w:val="00FF451D"/>
    <w:rsid w:val="00FF6375"/>
    <w:rsid w:val="00FF6C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7F7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4593B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rmal (Web)"/>
    <w:basedOn w:val="a"/>
    <w:uiPriority w:val="99"/>
    <w:unhideWhenUsed/>
    <w:rsid w:val="00A00F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A52"/>
  </w:style>
  <w:style w:type="paragraph" w:styleId="a6">
    <w:name w:val="footer"/>
    <w:basedOn w:val="a"/>
    <w:link w:val="Char0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A52"/>
  </w:style>
  <w:style w:type="paragraph" w:customStyle="1" w:styleId="xl68">
    <w:name w:val="xl68"/>
    <w:basedOn w:val="a"/>
    <w:rsid w:val="00504731"/>
    <w:pPr>
      <w:wordWrap/>
      <w:jc w:val="lef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C4F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C4F9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434A60"/>
    <w:pPr>
      <w:tabs>
        <w:tab w:val="left" w:pos="504"/>
      </w:tabs>
      <w:spacing w:after="240"/>
      <w:ind w:left="504" w:hanging="504"/>
    </w:pPr>
  </w:style>
  <w:style w:type="character" w:styleId="a9">
    <w:name w:val="annotation reference"/>
    <w:basedOn w:val="a0"/>
    <w:uiPriority w:val="99"/>
    <w:semiHidden/>
    <w:unhideWhenUsed/>
    <w:rsid w:val="005C5210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C5210"/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C5210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C52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C5210"/>
    <w:rPr>
      <w:b/>
      <w:bCs/>
      <w:szCs w:val="20"/>
    </w:rPr>
  </w:style>
  <w:style w:type="character" w:customStyle="1" w:styleId="Char4">
    <w:name w:val="간격 없음 Char"/>
    <w:basedOn w:val="a0"/>
    <w:link w:val="ac"/>
    <w:uiPriority w:val="1"/>
    <w:locked/>
    <w:rsid w:val="00D624F5"/>
    <w:rPr>
      <w:rFonts w:ascii="Times New Roman" w:hAnsi="Times New Roman" w:cs="Times New Roman"/>
      <w:sz w:val="24"/>
    </w:rPr>
  </w:style>
  <w:style w:type="paragraph" w:styleId="ac">
    <w:name w:val="No Spacing"/>
    <w:link w:val="Char4"/>
    <w:uiPriority w:val="1"/>
    <w:qFormat/>
    <w:rsid w:val="00D624F5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sz w:val="24"/>
    </w:rPr>
  </w:style>
  <w:style w:type="paragraph" w:customStyle="1" w:styleId="ad">
    <w:name w:val="표머리(두루미)"/>
    <w:basedOn w:val="a"/>
    <w:rsid w:val="001754F3"/>
    <w:pPr>
      <w:wordWrap/>
      <w:spacing w:line="312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ae">
    <w:name w:val="표글씨"/>
    <w:basedOn w:val="a"/>
    <w:rsid w:val="001754F3"/>
    <w:pPr>
      <w:textAlignment w:val="baseline"/>
    </w:pPr>
    <w:rPr>
      <w:rFonts w:ascii="굴림" w:eastAsia="굴림" w:hAnsi="굴림" w:cs="굴림"/>
      <w:color w:val="000000"/>
      <w:spacing w:val="-14"/>
      <w:w w:val="93"/>
      <w:kern w:val="0"/>
      <w:sz w:val="18"/>
      <w:szCs w:val="18"/>
    </w:rPr>
  </w:style>
  <w:style w:type="paragraph" w:customStyle="1" w:styleId="xl69">
    <w:name w:val="xl69"/>
    <w:basedOn w:val="a"/>
    <w:rsid w:val="001855BF"/>
    <w:pPr>
      <w:spacing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9677CC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9677CC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9677CC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gsct1">
    <w:name w:val="gs_ct1"/>
    <w:basedOn w:val="a0"/>
    <w:rsid w:val="00D35BA6"/>
  </w:style>
  <w:style w:type="character" w:styleId="af">
    <w:name w:val="Hyperlink"/>
    <w:basedOn w:val="a0"/>
    <w:uiPriority w:val="99"/>
    <w:unhideWhenUsed/>
    <w:rsid w:val="00D35BA6"/>
    <w:rPr>
      <w:color w:val="0000FF"/>
      <w:u w:val="single"/>
    </w:rPr>
  </w:style>
  <w:style w:type="character" w:customStyle="1" w:styleId="al-author-name">
    <w:name w:val="al-author-name"/>
    <w:basedOn w:val="a0"/>
    <w:rsid w:val="003C4F59"/>
  </w:style>
  <w:style w:type="character" w:styleId="af0">
    <w:name w:val="Emphasis"/>
    <w:basedOn w:val="a0"/>
    <w:uiPriority w:val="20"/>
    <w:qFormat/>
    <w:rsid w:val="003C4F59"/>
    <w:rPr>
      <w:i/>
      <w:iCs/>
    </w:rPr>
  </w:style>
  <w:style w:type="paragraph" w:styleId="af1">
    <w:name w:val="Revision"/>
    <w:hidden/>
    <w:uiPriority w:val="99"/>
    <w:semiHidden/>
    <w:rsid w:val="00CF621E"/>
  </w:style>
  <w:style w:type="paragraph" w:styleId="af2">
    <w:name w:val="List Paragraph"/>
    <w:basedOn w:val="a"/>
    <w:uiPriority w:val="34"/>
    <w:qFormat/>
    <w:rsid w:val="005A2EC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7F7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4593B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rmal (Web)"/>
    <w:basedOn w:val="a"/>
    <w:uiPriority w:val="99"/>
    <w:unhideWhenUsed/>
    <w:rsid w:val="00A00F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A52"/>
  </w:style>
  <w:style w:type="paragraph" w:styleId="a6">
    <w:name w:val="footer"/>
    <w:basedOn w:val="a"/>
    <w:link w:val="Char0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A52"/>
  </w:style>
  <w:style w:type="paragraph" w:customStyle="1" w:styleId="xl68">
    <w:name w:val="xl68"/>
    <w:basedOn w:val="a"/>
    <w:rsid w:val="00504731"/>
    <w:pPr>
      <w:wordWrap/>
      <w:jc w:val="lef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C4F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C4F9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434A60"/>
    <w:pPr>
      <w:tabs>
        <w:tab w:val="left" w:pos="504"/>
      </w:tabs>
      <w:spacing w:after="240"/>
      <w:ind w:left="504" w:hanging="504"/>
    </w:pPr>
  </w:style>
  <w:style w:type="character" w:styleId="a9">
    <w:name w:val="annotation reference"/>
    <w:basedOn w:val="a0"/>
    <w:uiPriority w:val="99"/>
    <w:semiHidden/>
    <w:unhideWhenUsed/>
    <w:rsid w:val="005C5210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C5210"/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C5210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C52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C5210"/>
    <w:rPr>
      <w:b/>
      <w:bCs/>
      <w:szCs w:val="20"/>
    </w:rPr>
  </w:style>
  <w:style w:type="character" w:customStyle="1" w:styleId="Char4">
    <w:name w:val="간격 없음 Char"/>
    <w:basedOn w:val="a0"/>
    <w:link w:val="ac"/>
    <w:uiPriority w:val="1"/>
    <w:locked/>
    <w:rsid w:val="00D624F5"/>
    <w:rPr>
      <w:rFonts w:ascii="Times New Roman" w:hAnsi="Times New Roman" w:cs="Times New Roman"/>
      <w:sz w:val="24"/>
    </w:rPr>
  </w:style>
  <w:style w:type="paragraph" w:styleId="ac">
    <w:name w:val="No Spacing"/>
    <w:link w:val="Char4"/>
    <w:uiPriority w:val="1"/>
    <w:qFormat/>
    <w:rsid w:val="00D624F5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sz w:val="24"/>
    </w:rPr>
  </w:style>
  <w:style w:type="paragraph" w:customStyle="1" w:styleId="ad">
    <w:name w:val="표머리(두루미)"/>
    <w:basedOn w:val="a"/>
    <w:rsid w:val="001754F3"/>
    <w:pPr>
      <w:wordWrap/>
      <w:spacing w:line="312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ae">
    <w:name w:val="표글씨"/>
    <w:basedOn w:val="a"/>
    <w:rsid w:val="001754F3"/>
    <w:pPr>
      <w:textAlignment w:val="baseline"/>
    </w:pPr>
    <w:rPr>
      <w:rFonts w:ascii="굴림" w:eastAsia="굴림" w:hAnsi="굴림" w:cs="굴림"/>
      <w:color w:val="000000"/>
      <w:spacing w:val="-14"/>
      <w:w w:val="93"/>
      <w:kern w:val="0"/>
      <w:sz w:val="18"/>
      <w:szCs w:val="18"/>
    </w:rPr>
  </w:style>
  <w:style w:type="paragraph" w:customStyle="1" w:styleId="xl69">
    <w:name w:val="xl69"/>
    <w:basedOn w:val="a"/>
    <w:rsid w:val="001855BF"/>
    <w:pPr>
      <w:spacing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9677CC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9677CC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9677CC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gsct1">
    <w:name w:val="gs_ct1"/>
    <w:basedOn w:val="a0"/>
    <w:rsid w:val="00D35BA6"/>
  </w:style>
  <w:style w:type="character" w:styleId="af">
    <w:name w:val="Hyperlink"/>
    <w:basedOn w:val="a0"/>
    <w:uiPriority w:val="99"/>
    <w:unhideWhenUsed/>
    <w:rsid w:val="00D35BA6"/>
    <w:rPr>
      <w:color w:val="0000FF"/>
      <w:u w:val="single"/>
    </w:rPr>
  </w:style>
  <w:style w:type="character" w:customStyle="1" w:styleId="al-author-name">
    <w:name w:val="al-author-name"/>
    <w:basedOn w:val="a0"/>
    <w:rsid w:val="003C4F59"/>
  </w:style>
  <w:style w:type="character" w:styleId="af0">
    <w:name w:val="Emphasis"/>
    <w:basedOn w:val="a0"/>
    <w:uiPriority w:val="20"/>
    <w:qFormat/>
    <w:rsid w:val="003C4F59"/>
    <w:rPr>
      <w:i/>
      <w:iCs/>
    </w:rPr>
  </w:style>
  <w:style w:type="paragraph" w:styleId="af1">
    <w:name w:val="Revision"/>
    <w:hidden/>
    <w:uiPriority w:val="99"/>
    <w:semiHidden/>
    <w:rsid w:val="00CF621E"/>
  </w:style>
  <w:style w:type="paragraph" w:styleId="af2">
    <w:name w:val="List Paragraph"/>
    <w:basedOn w:val="a"/>
    <w:uiPriority w:val="34"/>
    <w:qFormat/>
    <w:rsid w:val="005A2EC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28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88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09617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7259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240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21077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239A64-7E4D-49CD-AD01-AC6208F79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송인명</cp:lastModifiedBy>
  <cp:revision>5</cp:revision>
  <cp:lastPrinted>2017-11-15T07:08:00Z</cp:lastPrinted>
  <dcterms:created xsi:type="dcterms:W3CDTF">2018-04-29T09:19:00Z</dcterms:created>
  <dcterms:modified xsi:type="dcterms:W3CDTF">2018-05-19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8"&gt;&lt;session id="T9ibFbLZ"/&gt;&lt;style id="http://www.zotero.org/styles/plos-one" hasBibliography="1" bibliographyStyleHasBeenSet="1"/&gt;&lt;prefs&gt;&lt;pref name="fieldType" value="Field"/&gt;&lt;/prefs&gt;&lt;/data&gt;</vt:lpwstr>
  </property>
</Properties>
</file>